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3470D" w14:textId="77777777" w:rsidR="00AA3B34" w:rsidRPr="0014101A" w:rsidRDefault="00AA3B34" w:rsidP="00AE6A83">
      <w:pPr>
        <w:spacing w:line="480" w:lineRule="auto"/>
        <w:rPr>
          <w:b/>
          <w:color w:val="000000" w:themeColor="text1"/>
        </w:rPr>
      </w:pPr>
      <w:r w:rsidRPr="0014101A">
        <w:rPr>
          <w:b/>
          <w:color w:val="000000" w:themeColor="text1"/>
        </w:rPr>
        <w:t>Supplementary Information</w:t>
      </w:r>
    </w:p>
    <w:p w14:paraId="5119C57E" w14:textId="77777777" w:rsidR="00AA3B34" w:rsidRPr="0014101A" w:rsidRDefault="00AA3B34" w:rsidP="00AE6A83">
      <w:pPr>
        <w:spacing w:line="480" w:lineRule="auto"/>
        <w:rPr>
          <w:b/>
          <w:color w:val="000000" w:themeColor="text1"/>
        </w:rPr>
      </w:pPr>
    </w:p>
    <w:p w14:paraId="64BA51B5" w14:textId="77777777" w:rsidR="00AA3B34" w:rsidRPr="00AF41EC" w:rsidRDefault="00AA3B34" w:rsidP="00AA3B34">
      <w:pPr>
        <w:spacing w:line="480" w:lineRule="auto"/>
        <w:rPr>
          <w:b/>
        </w:rPr>
      </w:pPr>
      <w:r w:rsidRPr="00AF41EC">
        <w:rPr>
          <w:b/>
        </w:rPr>
        <w:t>Supplementary Figure Legends</w:t>
      </w:r>
    </w:p>
    <w:p w14:paraId="5ADD6BE9" w14:textId="7E80D065" w:rsidR="00AA3B34" w:rsidRPr="00AF41EC" w:rsidRDefault="00AA3B34" w:rsidP="00AA3B34">
      <w:pPr>
        <w:spacing w:line="480" w:lineRule="auto"/>
      </w:pPr>
      <w:r w:rsidRPr="00AF41EC">
        <w:rPr>
          <w:b/>
        </w:rPr>
        <w:t>Figure</w:t>
      </w:r>
      <w:r w:rsidR="001B5A86" w:rsidRPr="00AF41EC">
        <w:rPr>
          <w:b/>
        </w:rPr>
        <w:t xml:space="preserve"> </w:t>
      </w:r>
      <w:r w:rsidRPr="00AF41EC">
        <w:rPr>
          <w:b/>
        </w:rPr>
        <w:t>S1</w:t>
      </w:r>
      <w:r w:rsidR="001B5A86" w:rsidRPr="00AF41EC">
        <w:rPr>
          <w:b/>
        </w:rPr>
        <w:t>.</w:t>
      </w:r>
      <w:r w:rsidRPr="00AF41EC">
        <w:rPr>
          <w:b/>
        </w:rPr>
        <w:t xml:space="preserve"> Expression</w:t>
      </w:r>
      <w:r w:rsidR="001B5A86" w:rsidRPr="00AF41EC">
        <w:rPr>
          <w:b/>
        </w:rPr>
        <w:t>s</w:t>
      </w:r>
      <w:r w:rsidRPr="00AF41EC">
        <w:rPr>
          <w:b/>
        </w:rPr>
        <w:t xml:space="preserve"> of IL-6 receptor and </w:t>
      </w:r>
      <w:r w:rsidR="00514F17">
        <w:rPr>
          <w:b/>
        </w:rPr>
        <w:t xml:space="preserve">induction of </w:t>
      </w:r>
      <w:r w:rsidR="001B5A86" w:rsidRPr="00AF41EC">
        <w:rPr>
          <w:b/>
        </w:rPr>
        <w:t xml:space="preserve">p53 </w:t>
      </w:r>
      <w:r w:rsidRPr="00AF41EC">
        <w:rPr>
          <w:b/>
        </w:rPr>
        <w:t>in prostate cancer cel</w:t>
      </w:r>
      <w:r w:rsidR="001B5A86" w:rsidRPr="00AF41EC">
        <w:rPr>
          <w:b/>
        </w:rPr>
        <w:t>l</w:t>
      </w:r>
      <w:r w:rsidRPr="00AF41EC">
        <w:rPr>
          <w:b/>
        </w:rPr>
        <w:t xml:space="preserve">s. </w:t>
      </w:r>
      <w:r w:rsidR="004314D6" w:rsidRPr="00AF41EC">
        <w:t>(</w:t>
      </w:r>
      <w:r w:rsidR="004314D6" w:rsidRPr="00AF41EC">
        <w:rPr>
          <w:b/>
        </w:rPr>
        <w:t>A</w:t>
      </w:r>
      <w:r w:rsidR="004314D6" w:rsidRPr="00AF41EC">
        <w:t xml:space="preserve">) </w:t>
      </w:r>
      <w:r w:rsidR="00EA701D" w:rsidRPr="00AF41EC">
        <w:t>I</w:t>
      </w:r>
      <w:r w:rsidR="004314D6" w:rsidRPr="00AF41EC">
        <w:t>mmunofluorescence staining of IL-6 receptor</w:t>
      </w:r>
      <w:r w:rsidR="00EA701D" w:rsidRPr="00AF41EC">
        <w:t xml:space="preserve"> (red)</w:t>
      </w:r>
      <w:r w:rsidR="004314D6" w:rsidRPr="00AF41EC">
        <w:t>, IL-6R</w:t>
      </w:r>
      <w:r w:rsidR="00EA701D" w:rsidRPr="00AF41EC">
        <w:rPr>
          <w:rFonts w:eastAsia="Arial Unicode MS" w:cs="Arial Unicode MS"/>
        </w:rPr>
        <w:t>α</w:t>
      </w:r>
      <w:r w:rsidR="004314D6" w:rsidRPr="00AF41EC">
        <w:t xml:space="preserve"> chain, in LNCaP and 22Rv1 cells</w:t>
      </w:r>
      <w:r w:rsidR="00EA701D" w:rsidRPr="00AF41EC">
        <w:t xml:space="preserve"> (</w:t>
      </w:r>
      <w:r w:rsidR="00823186">
        <w:t>N=</w:t>
      </w:r>
      <w:r w:rsidR="00EA701D" w:rsidRPr="00AF41EC">
        <w:t>2)</w:t>
      </w:r>
      <w:r w:rsidR="004314D6" w:rsidRPr="00AF41EC">
        <w:t xml:space="preserve">. </w:t>
      </w:r>
      <w:r w:rsidR="00EA701D" w:rsidRPr="00AF41EC">
        <w:t>Cell nuclei were stained with DAPI (blue). Original magnification x 40. Jurkat cells serve</w:t>
      </w:r>
      <w:r w:rsidR="00B37921" w:rsidRPr="00AF41EC">
        <w:t>d</w:t>
      </w:r>
      <w:r w:rsidR="00EA701D" w:rsidRPr="00AF41EC">
        <w:t xml:space="preserve"> as a negative control. </w:t>
      </w:r>
      <w:r w:rsidR="001B5A86" w:rsidRPr="00AF41EC">
        <w:rPr>
          <w:rFonts w:cs="Calibri"/>
        </w:rPr>
        <w:t>(</w:t>
      </w:r>
      <w:r w:rsidR="001B5A86" w:rsidRPr="00AF41EC">
        <w:rPr>
          <w:rFonts w:cs="Calibri"/>
          <w:b/>
        </w:rPr>
        <w:t>B</w:t>
      </w:r>
      <w:r w:rsidR="001B5A86" w:rsidRPr="00AF41EC">
        <w:rPr>
          <w:rFonts w:cs="Calibri"/>
        </w:rPr>
        <w:t xml:space="preserve">) </w:t>
      </w:r>
      <w:r w:rsidR="00145768">
        <w:rPr>
          <w:rFonts w:cs="Calibri"/>
        </w:rPr>
        <w:t xml:space="preserve">Upper </w:t>
      </w:r>
      <w:r w:rsidR="00145768" w:rsidRPr="00AF41EC">
        <w:t xml:space="preserve">panel: </w:t>
      </w:r>
      <w:r w:rsidR="001B5A86" w:rsidRPr="00AF41EC">
        <w:rPr>
          <w:rFonts w:cs="Calibri"/>
        </w:rPr>
        <w:t>p53 levels in LNCaP cells after treatment with 1 μM doxorubicin for 8 hours in the presence or absence of 10 ng/mL IL-6</w:t>
      </w:r>
      <w:r w:rsidR="001D68F5" w:rsidRPr="00AF41EC">
        <w:rPr>
          <w:rFonts w:cs="Calibri"/>
        </w:rPr>
        <w:t>, 10 ng/mL HGF and 10 ng/mL OPG,</w:t>
      </w:r>
      <w:r w:rsidR="001B5A86" w:rsidRPr="00AF41EC">
        <w:rPr>
          <w:rFonts w:cs="Calibri"/>
        </w:rPr>
        <w:t xml:space="preserve"> as shown by Western blotting. Cells were pre-treated with IL-6</w:t>
      </w:r>
      <w:r w:rsidR="001D68F5" w:rsidRPr="00AF41EC">
        <w:rPr>
          <w:rFonts w:cs="Calibri"/>
        </w:rPr>
        <w:t>, HGF or OPG</w:t>
      </w:r>
      <w:r w:rsidR="001B5A86" w:rsidRPr="00AF41EC">
        <w:rPr>
          <w:rFonts w:cs="Calibri"/>
        </w:rPr>
        <w:t xml:space="preserve"> for </w:t>
      </w:r>
      <w:r w:rsidR="001B5A86" w:rsidRPr="00AF41EC">
        <w:rPr>
          <w:rFonts w:cs="Calibri"/>
          <w:color w:val="000000" w:themeColor="text1"/>
        </w:rPr>
        <w:t>6</w:t>
      </w:r>
      <w:r w:rsidR="001D68F5" w:rsidRPr="00AF41EC">
        <w:rPr>
          <w:rFonts w:cs="Calibri"/>
          <w:color w:val="000000" w:themeColor="text1"/>
        </w:rPr>
        <w:t>5</w:t>
      </w:r>
      <w:r w:rsidR="001B5A86" w:rsidRPr="00AF41EC">
        <w:rPr>
          <w:rFonts w:cs="Calibri"/>
          <w:color w:val="000000" w:themeColor="text1"/>
        </w:rPr>
        <w:t xml:space="preserve"> hours.</w:t>
      </w:r>
      <w:r w:rsidR="001B5A86" w:rsidRPr="00AF41EC">
        <w:rPr>
          <w:rFonts w:cs="Calibri"/>
        </w:rPr>
        <w:t xml:space="preserve"> The blot was cut into two pieces and probed with anti-p53 DO-1 and anti-GAPDH antibody separately.</w:t>
      </w:r>
      <w:r w:rsidR="004314D6" w:rsidRPr="00AF41EC">
        <w:rPr>
          <w:rFonts w:cs="Calibri"/>
        </w:rPr>
        <w:t xml:space="preserve"> </w:t>
      </w:r>
      <w:r w:rsidR="004314D6" w:rsidRPr="00AF41EC">
        <w:t>Samples t</w:t>
      </w:r>
      <w:r w:rsidR="00514F17">
        <w:t>o</w:t>
      </w:r>
      <w:r w:rsidR="004314D6" w:rsidRPr="00AF41EC">
        <w:t xml:space="preserve"> </w:t>
      </w:r>
      <w:r w:rsidR="00514F17">
        <w:t>b</w:t>
      </w:r>
      <w:r w:rsidR="004314D6" w:rsidRPr="00AF41EC">
        <w:t>e compared were loaded on the same gel and transferred onto the same membrane.</w:t>
      </w:r>
      <w:r w:rsidR="001B5A86" w:rsidRPr="00AF41EC">
        <w:rPr>
          <w:rFonts w:cs="Calibri"/>
        </w:rPr>
        <w:t xml:space="preserve"> </w:t>
      </w:r>
      <w:r w:rsidR="00145768">
        <w:rPr>
          <w:rFonts w:cs="Calibri"/>
        </w:rPr>
        <w:t xml:space="preserve">Lower </w:t>
      </w:r>
      <w:r w:rsidR="00145768" w:rsidRPr="00AF41EC">
        <w:t xml:space="preserve">panel: quantification of the Western blot data shown as ratio of p53 to GAPDH </w:t>
      </w:r>
      <w:r w:rsidR="00145768" w:rsidRPr="00AF41EC">
        <w:rPr>
          <w:rFonts w:cs="Calibri"/>
          <w:color w:val="000000" w:themeColor="text1"/>
        </w:rPr>
        <w:t xml:space="preserve">(S.E.M. is indicated by bars; </w:t>
      </w:r>
      <w:r w:rsidR="00823186">
        <w:rPr>
          <w:rFonts w:cs="Calibri"/>
          <w:color w:val="000000" w:themeColor="text1"/>
        </w:rPr>
        <w:t>N=</w:t>
      </w:r>
      <w:r w:rsidR="00145768">
        <w:rPr>
          <w:rFonts w:cs="Calibri"/>
          <w:color w:val="000000" w:themeColor="text1"/>
        </w:rPr>
        <w:t>3</w:t>
      </w:r>
      <w:r w:rsidR="00145768" w:rsidRPr="00AF41EC">
        <w:rPr>
          <w:rFonts w:cs="Calibri"/>
          <w:color w:val="000000" w:themeColor="text1"/>
        </w:rPr>
        <w:t>)</w:t>
      </w:r>
      <w:r w:rsidR="00145768" w:rsidRPr="00AF41EC">
        <w:t>.</w:t>
      </w:r>
    </w:p>
    <w:p w14:paraId="7B81BDB5" w14:textId="77777777" w:rsidR="00AA3B34" w:rsidRPr="00AF41EC" w:rsidRDefault="00AA3B34" w:rsidP="00AA3B34">
      <w:pPr>
        <w:spacing w:line="480" w:lineRule="auto"/>
        <w:rPr>
          <w:b/>
        </w:rPr>
      </w:pPr>
    </w:p>
    <w:p w14:paraId="2E193AF7" w14:textId="546B0A7C" w:rsidR="00AA3B34" w:rsidRPr="00AF41EC" w:rsidRDefault="00AA3B34" w:rsidP="00AA3B34">
      <w:pPr>
        <w:spacing w:line="480" w:lineRule="auto"/>
      </w:pPr>
      <w:r w:rsidRPr="00AF41EC">
        <w:rPr>
          <w:b/>
        </w:rPr>
        <w:t>Figure S2. IL-6 affects the expression of p53 targets</w:t>
      </w:r>
      <w:r w:rsidR="003D59F0" w:rsidRPr="00AF41EC">
        <w:rPr>
          <w:b/>
        </w:rPr>
        <w:t xml:space="preserve"> </w:t>
      </w:r>
      <w:r w:rsidR="003D59F0" w:rsidRPr="00AF41EC">
        <w:rPr>
          <w:rFonts w:cs="Calibri"/>
          <w:b/>
        </w:rPr>
        <w:t>in prostate cancer cells</w:t>
      </w:r>
      <w:r w:rsidRPr="00AF41EC">
        <w:rPr>
          <w:b/>
        </w:rPr>
        <w:t>.</w:t>
      </w:r>
      <w:r w:rsidR="000B2291" w:rsidRPr="00AF41EC">
        <w:rPr>
          <w:b/>
        </w:rPr>
        <w:t xml:space="preserve"> </w:t>
      </w:r>
      <w:r w:rsidR="000B2291" w:rsidRPr="00AF41EC">
        <w:t>(</w:t>
      </w:r>
      <w:r w:rsidR="000B2291" w:rsidRPr="00AF41EC">
        <w:rPr>
          <w:b/>
        </w:rPr>
        <w:t>A</w:t>
      </w:r>
      <w:r w:rsidR="000B2291" w:rsidRPr="00AF41EC">
        <w:t>) mRNA levels of the p53 target gene p21 in LNCaP cells after treatment with 1 μM doxorubicin for 8 hours in the presence or absence of IL-6</w:t>
      </w:r>
      <w:r w:rsidR="00370F72" w:rsidRPr="00AF41EC">
        <w:t>,</w:t>
      </w:r>
      <w:r w:rsidR="000B2291" w:rsidRPr="00AF41EC">
        <w:t xml:space="preserve"> as determined by qRT-PCR. </w:t>
      </w:r>
      <w:r w:rsidR="000B2291" w:rsidRPr="00AF41EC">
        <w:rPr>
          <w:rFonts w:cs="Calibri"/>
        </w:rPr>
        <w:t xml:space="preserve">Cells were pre-treated with IL-6 (0.1, 1 or 10 ng/mL) for </w:t>
      </w:r>
      <w:r w:rsidR="000B2291" w:rsidRPr="00AF41EC">
        <w:rPr>
          <w:rFonts w:cs="Calibri"/>
          <w:color w:val="000000" w:themeColor="text1"/>
        </w:rPr>
        <w:t xml:space="preserve">16 hours (S.E.M. is indicated by bars; </w:t>
      </w:r>
      <w:r w:rsidR="00823186">
        <w:rPr>
          <w:rFonts w:cs="Calibri"/>
          <w:color w:val="000000" w:themeColor="text1"/>
        </w:rPr>
        <w:t>N=</w:t>
      </w:r>
      <w:r w:rsidR="000B2291" w:rsidRPr="00AF41EC">
        <w:rPr>
          <w:rFonts w:cs="Calibri"/>
          <w:color w:val="000000" w:themeColor="text1"/>
        </w:rPr>
        <w:t>3).</w:t>
      </w:r>
      <w:r w:rsidR="00370F72" w:rsidRPr="00AF41EC">
        <w:rPr>
          <w:rFonts w:cs="Calibri"/>
          <w:color w:val="000000" w:themeColor="text1"/>
        </w:rPr>
        <w:t xml:space="preserve"> </w:t>
      </w:r>
      <w:r w:rsidR="00C61B33" w:rsidRPr="00AF41EC">
        <w:t>(</w:t>
      </w:r>
      <w:r w:rsidR="00C61B33" w:rsidRPr="00AF41EC">
        <w:rPr>
          <w:b/>
        </w:rPr>
        <w:t>B</w:t>
      </w:r>
      <w:r w:rsidR="00C61B33" w:rsidRPr="00AF41EC">
        <w:t xml:space="preserve">) </w:t>
      </w:r>
      <w:r w:rsidR="00C61B33">
        <w:t>U</w:t>
      </w:r>
      <w:r w:rsidR="00BE0341">
        <w:t xml:space="preserve">pper </w:t>
      </w:r>
      <w:r w:rsidR="00370F72" w:rsidRPr="00AF41EC">
        <w:t>panel:</w:t>
      </w:r>
      <w:r w:rsidR="00C77599" w:rsidRPr="00AF41EC">
        <w:t xml:space="preserve"> </w:t>
      </w:r>
      <w:r w:rsidR="00C77599" w:rsidRPr="00AF41EC">
        <w:rPr>
          <w:rFonts w:cs="Calibri"/>
        </w:rPr>
        <w:t xml:space="preserve">p21 protein levels in LNCaP cells treated with same conditions, as shown by Western blotting. </w:t>
      </w:r>
      <w:r w:rsidR="00C61B33">
        <w:rPr>
          <w:rFonts w:cs="Calibri"/>
        </w:rPr>
        <w:t>L</w:t>
      </w:r>
      <w:r w:rsidR="00BE0341">
        <w:rPr>
          <w:rFonts w:cs="Calibri"/>
        </w:rPr>
        <w:t xml:space="preserve">ower panel: </w:t>
      </w:r>
      <w:r w:rsidR="00BE0341">
        <w:t>q</w:t>
      </w:r>
      <w:r w:rsidR="00BE0341" w:rsidRPr="00AF41EC">
        <w:t xml:space="preserve">uantification </w:t>
      </w:r>
      <w:r w:rsidR="00C77599" w:rsidRPr="00AF41EC">
        <w:t xml:space="preserve">of the Western blot data shown as ratio of p21 to GAPDH </w:t>
      </w:r>
      <w:r w:rsidR="00C77599" w:rsidRPr="00AF41EC">
        <w:rPr>
          <w:rFonts w:cs="Calibri"/>
          <w:color w:val="000000" w:themeColor="text1"/>
        </w:rPr>
        <w:t xml:space="preserve">(S.E.M. is indicated by bars; </w:t>
      </w:r>
      <w:r w:rsidR="00823186">
        <w:rPr>
          <w:rFonts w:cs="Calibri"/>
          <w:color w:val="000000" w:themeColor="text1"/>
        </w:rPr>
        <w:t>N=</w:t>
      </w:r>
      <w:r w:rsidR="00C77599" w:rsidRPr="00AF41EC">
        <w:rPr>
          <w:rFonts w:cs="Calibri"/>
          <w:color w:val="000000" w:themeColor="text1"/>
        </w:rPr>
        <w:t>3)</w:t>
      </w:r>
      <w:r w:rsidR="00C77599" w:rsidRPr="00AF41EC">
        <w:t>.</w:t>
      </w:r>
    </w:p>
    <w:p w14:paraId="7522DF4C" w14:textId="77777777" w:rsidR="00C77599" w:rsidRPr="00AF41EC" w:rsidRDefault="00C77599" w:rsidP="00AA3B34">
      <w:pPr>
        <w:spacing w:line="480" w:lineRule="auto"/>
      </w:pPr>
    </w:p>
    <w:p w14:paraId="0BC20362" w14:textId="51139121" w:rsidR="00A820B1" w:rsidRPr="00AF41EC" w:rsidRDefault="00AA3B34" w:rsidP="00A820B1">
      <w:pPr>
        <w:spacing w:line="480" w:lineRule="auto"/>
        <w:jc w:val="both"/>
        <w:rPr>
          <w:b/>
        </w:rPr>
      </w:pPr>
      <w:r w:rsidRPr="00AF41EC">
        <w:rPr>
          <w:b/>
        </w:rPr>
        <w:lastRenderedPageBreak/>
        <w:t xml:space="preserve">Figure S3. IL-6 does not decrease </w:t>
      </w:r>
      <w:r w:rsidR="00A80748" w:rsidRPr="00AF41EC">
        <w:rPr>
          <w:b/>
        </w:rPr>
        <w:t xml:space="preserve">p53 </w:t>
      </w:r>
      <w:r w:rsidR="00BE0341">
        <w:rPr>
          <w:b/>
        </w:rPr>
        <w:t>m</w:t>
      </w:r>
      <w:r w:rsidR="00A80748" w:rsidRPr="00AF41EC">
        <w:rPr>
          <w:b/>
        </w:rPr>
        <w:t>RNA levels</w:t>
      </w:r>
      <w:r w:rsidRPr="00AF41EC">
        <w:rPr>
          <w:b/>
        </w:rPr>
        <w:t xml:space="preserve"> in </w:t>
      </w:r>
      <w:r w:rsidR="00BE0341">
        <w:rPr>
          <w:b/>
        </w:rPr>
        <w:t xml:space="preserve">doxorubicin-treated </w:t>
      </w:r>
      <w:r w:rsidRPr="00AF41EC">
        <w:rPr>
          <w:b/>
        </w:rPr>
        <w:t xml:space="preserve">LNCaP cells. </w:t>
      </w:r>
      <w:r w:rsidRPr="00AF41EC">
        <w:t>(</w:t>
      </w:r>
      <w:r w:rsidRPr="00AF41EC">
        <w:rPr>
          <w:b/>
        </w:rPr>
        <w:t>A</w:t>
      </w:r>
      <w:r w:rsidRPr="00AF41EC">
        <w:t>) Doxorubicin content in LNCaP cells exposed to 8 hours of 1 μM doxorubicin in the presence</w:t>
      </w:r>
      <w:r w:rsidR="00A80748" w:rsidRPr="00AF41EC">
        <w:t xml:space="preserve"> or absence </w:t>
      </w:r>
      <w:r w:rsidRPr="00AF41EC">
        <w:t>of IL-6</w:t>
      </w:r>
      <w:r w:rsidR="00A01BDE" w:rsidRPr="00AF41EC">
        <w:t>, as assessed by flow cytometry</w:t>
      </w:r>
      <w:r w:rsidRPr="00AF41EC">
        <w:t xml:space="preserve">. </w:t>
      </w:r>
      <w:r w:rsidR="00A01BDE" w:rsidRPr="00AF41EC">
        <w:rPr>
          <w:rFonts w:cs="Calibri"/>
        </w:rPr>
        <w:t xml:space="preserve">Cells were pre-treated with IL-6 (0.1, 1 or 10 ng/mL) for </w:t>
      </w:r>
      <w:r w:rsidR="00A01BDE" w:rsidRPr="00AF41EC">
        <w:rPr>
          <w:rFonts w:cs="Calibri"/>
          <w:color w:val="000000" w:themeColor="text1"/>
        </w:rPr>
        <w:t xml:space="preserve">16 hours (S.E.M. is indicated by bars; </w:t>
      </w:r>
      <w:r w:rsidR="00823186">
        <w:rPr>
          <w:rFonts w:cs="Calibri"/>
          <w:color w:val="000000" w:themeColor="text1"/>
        </w:rPr>
        <w:t>N=</w:t>
      </w:r>
      <w:r w:rsidR="00A01BDE" w:rsidRPr="00AF41EC">
        <w:rPr>
          <w:rFonts w:cs="Calibri"/>
          <w:color w:val="000000" w:themeColor="text1"/>
        </w:rPr>
        <w:t>3).</w:t>
      </w:r>
      <w:r w:rsidR="00A01BDE" w:rsidRPr="00AF41EC">
        <w:t xml:space="preserve"> </w:t>
      </w:r>
      <w:r w:rsidRPr="00AF41EC">
        <w:t>(</w:t>
      </w:r>
      <w:r w:rsidRPr="00AF41EC">
        <w:rPr>
          <w:b/>
        </w:rPr>
        <w:t>B</w:t>
      </w:r>
      <w:r w:rsidRPr="00AF41EC">
        <w:t xml:space="preserve">) </w:t>
      </w:r>
      <w:r w:rsidR="00BE0341">
        <w:t xml:space="preserve">p53 </w:t>
      </w:r>
      <w:r w:rsidR="00A820B1" w:rsidRPr="00AF41EC">
        <w:t xml:space="preserve">mRNA levels in LNCaP cells after treatment with 1 μM doxorubicin for 8 hours in the presence or absence of IL-6 as determined by qRT-PCR. </w:t>
      </w:r>
      <w:r w:rsidR="00A820B1" w:rsidRPr="00AF41EC">
        <w:rPr>
          <w:rFonts w:cs="Calibri"/>
        </w:rPr>
        <w:t xml:space="preserve">Cells were pre-treated with IL-6 (0.1, 1 or 10 ng/mL) for </w:t>
      </w:r>
      <w:r w:rsidR="00A820B1" w:rsidRPr="00AF41EC">
        <w:rPr>
          <w:rFonts w:cs="Calibri"/>
          <w:color w:val="000000" w:themeColor="text1"/>
        </w:rPr>
        <w:t xml:space="preserve">16 hours (S.E.M. is indicated by bars; </w:t>
      </w:r>
      <w:r w:rsidR="00823186">
        <w:rPr>
          <w:rFonts w:cs="Calibri"/>
          <w:color w:val="000000" w:themeColor="text1"/>
        </w:rPr>
        <w:t>N=</w:t>
      </w:r>
      <w:r w:rsidR="00A820B1" w:rsidRPr="00AF41EC">
        <w:rPr>
          <w:rFonts w:cs="Calibri"/>
          <w:color w:val="000000" w:themeColor="text1"/>
        </w:rPr>
        <w:t>4).</w:t>
      </w:r>
    </w:p>
    <w:p w14:paraId="7B581E14" w14:textId="77777777" w:rsidR="00AA3B34" w:rsidRPr="00AF41EC" w:rsidRDefault="00AA3B34" w:rsidP="00AA3B34">
      <w:pPr>
        <w:spacing w:line="480" w:lineRule="auto"/>
      </w:pPr>
    </w:p>
    <w:p w14:paraId="7AC456F3" w14:textId="75C2C7FF" w:rsidR="00E87852" w:rsidRPr="00AF41EC" w:rsidRDefault="00E87852" w:rsidP="00E87852">
      <w:pPr>
        <w:spacing w:line="480" w:lineRule="auto"/>
        <w:jc w:val="both"/>
        <w:rPr>
          <w:color w:val="000000" w:themeColor="text1"/>
        </w:rPr>
      </w:pPr>
      <w:r w:rsidRPr="00AF41EC">
        <w:rPr>
          <w:b/>
        </w:rPr>
        <w:t xml:space="preserve">Figure </w:t>
      </w:r>
      <w:r w:rsidR="00A80748" w:rsidRPr="00AF41EC">
        <w:rPr>
          <w:b/>
        </w:rPr>
        <w:t>S</w:t>
      </w:r>
      <w:r w:rsidRPr="00AF41EC">
        <w:rPr>
          <w:b/>
        </w:rPr>
        <w:t>4. IL-6 enhances LNCaP cell survival upon doxorubicin treatment.</w:t>
      </w:r>
      <w:r w:rsidRPr="00AF41EC">
        <w:t xml:space="preserve"> (</w:t>
      </w:r>
      <w:r w:rsidRPr="00AF41EC">
        <w:rPr>
          <w:b/>
        </w:rPr>
        <w:t>A</w:t>
      </w:r>
      <w:r w:rsidRPr="00AF41EC">
        <w:t xml:space="preserve">) Survival of LNCaP cells after treatment with doxorubicin (0.25, 0.50 and 1.0 µM) for 48 hours in the presence or absence of IL-6 as determined by the WST assay. </w:t>
      </w:r>
      <w:r w:rsidRPr="00AF41EC">
        <w:rPr>
          <w:rFonts w:cs="Calibri"/>
        </w:rPr>
        <w:t xml:space="preserve">Cells were pre-treated with IL-6 (0.1, 1 or 10 ng/mL) for </w:t>
      </w:r>
      <w:r w:rsidRPr="00AF41EC">
        <w:rPr>
          <w:rFonts w:cs="Calibri"/>
          <w:color w:val="000000" w:themeColor="text1"/>
        </w:rPr>
        <w:t>16 hours.</w:t>
      </w:r>
      <w:r w:rsidRPr="00AF41EC">
        <w:rPr>
          <w:rFonts w:cs="Calibri"/>
        </w:rPr>
        <w:t xml:space="preserve"> </w:t>
      </w:r>
      <w:r w:rsidRPr="00AF41EC">
        <w:t>Cell survival is shown as percentage of viable cells compared to untreated cells</w:t>
      </w:r>
      <w:r w:rsidRPr="00AF41EC">
        <w:rPr>
          <w:color w:val="000000" w:themeColor="text1"/>
        </w:rPr>
        <w:t xml:space="preserve"> </w:t>
      </w:r>
      <w:r w:rsidRPr="00AF41EC">
        <w:rPr>
          <w:rFonts w:cs="Calibri"/>
          <w:color w:val="000000" w:themeColor="text1"/>
        </w:rPr>
        <w:t xml:space="preserve">(S.E.M. is indicated by bars; </w:t>
      </w:r>
      <w:r w:rsidR="00823186">
        <w:rPr>
          <w:rFonts w:cs="Calibri"/>
          <w:color w:val="000000" w:themeColor="text1"/>
        </w:rPr>
        <w:t>N=</w:t>
      </w:r>
      <w:r w:rsidRPr="00AF41EC">
        <w:rPr>
          <w:rFonts w:cs="Calibri"/>
          <w:color w:val="000000" w:themeColor="text1"/>
        </w:rPr>
        <w:t>5)</w:t>
      </w:r>
      <w:r w:rsidRPr="00AF41EC">
        <w:rPr>
          <w:color w:val="000000" w:themeColor="text1"/>
        </w:rPr>
        <w:t>. (</w:t>
      </w:r>
      <w:r w:rsidRPr="00AF41EC">
        <w:rPr>
          <w:b/>
          <w:color w:val="000000" w:themeColor="text1"/>
        </w:rPr>
        <w:t>B</w:t>
      </w:r>
      <w:r w:rsidRPr="00AF41EC">
        <w:rPr>
          <w:color w:val="000000" w:themeColor="text1"/>
        </w:rPr>
        <w:t xml:space="preserve">) LNCaP cell death after treatment with 1 µM doxorubicin for 48 hours in the presence </w:t>
      </w:r>
      <w:r w:rsidRPr="00AF41EC">
        <w:t xml:space="preserve">or absence </w:t>
      </w:r>
      <w:r w:rsidRPr="00AF41EC">
        <w:rPr>
          <w:color w:val="000000" w:themeColor="text1"/>
        </w:rPr>
        <w:t>of IL-6, as assessed by PI staining and flow cytometry. Cells were pre-treated with IL-6 (0.1, 1 and 10 ng/mL) for 65 hours.</w:t>
      </w:r>
      <w:r w:rsidR="00311DFA" w:rsidRPr="00AF41EC">
        <w:rPr>
          <w:color w:val="000000" w:themeColor="text1"/>
        </w:rPr>
        <w:t xml:space="preserve"> Cell death is</w:t>
      </w:r>
      <w:r w:rsidRPr="00AF41EC">
        <w:rPr>
          <w:color w:val="000000" w:themeColor="text1"/>
        </w:rPr>
        <w:t xml:space="preserve"> shown as</w:t>
      </w:r>
      <w:r w:rsidR="00311DFA" w:rsidRPr="00AF41EC">
        <w:rPr>
          <w:color w:val="000000" w:themeColor="text1"/>
        </w:rPr>
        <w:t xml:space="preserve"> </w:t>
      </w:r>
      <w:r w:rsidR="00311DFA" w:rsidRPr="00AF41EC">
        <w:t xml:space="preserve">percentage of </w:t>
      </w:r>
      <w:r w:rsidR="00EF312F">
        <w:t>s</w:t>
      </w:r>
      <w:r w:rsidR="00EF312F" w:rsidRPr="00AF41EC">
        <w:t>ub</w:t>
      </w:r>
      <w:r w:rsidR="00311DFA" w:rsidRPr="00AF41EC">
        <w:t xml:space="preserve">-G1 </w:t>
      </w:r>
      <w:r w:rsidR="00311DFA" w:rsidRPr="00AF41EC">
        <w:rPr>
          <w:color w:val="000000" w:themeColor="text1"/>
        </w:rPr>
        <w:t>cell populations</w:t>
      </w:r>
      <w:r w:rsidRPr="00AF41EC">
        <w:rPr>
          <w:color w:val="000000" w:themeColor="text1"/>
        </w:rPr>
        <w:t xml:space="preserve"> </w:t>
      </w:r>
      <w:r w:rsidRPr="00AF41EC">
        <w:rPr>
          <w:rFonts w:cs="Calibri"/>
          <w:color w:val="000000" w:themeColor="text1"/>
        </w:rPr>
        <w:t xml:space="preserve">(S.E.M. is indicated by bars; </w:t>
      </w:r>
      <w:r w:rsidR="00823186">
        <w:rPr>
          <w:rFonts w:cs="Calibri"/>
          <w:color w:val="000000" w:themeColor="text1"/>
        </w:rPr>
        <w:t>N=</w:t>
      </w:r>
      <w:r w:rsidRPr="00AF41EC">
        <w:rPr>
          <w:rFonts w:cs="Calibri"/>
          <w:color w:val="000000" w:themeColor="text1"/>
        </w:rPr>
        <w:t>5)</w:t>
      </w:r>
      <w:r w:rsidRPr="00AF41EC">
        <w:rPr>
          <w:color w:val="000000" w:themeColor="text1"/>
        </w:rPr>
        <w:t>.</w:t>
      </w:r>
    </w:p>
    <w:p w14:paraId="161B756B" w14:textId="77777777" w:rsidR="00AA3B34" w:rsidRPr="00AF41EC" w:rsidRDefault="00AA3B34" w:rsidP="00AA3B34">
      <w:pPr>
        <w:spacing w:line="480" w:lineRule="auto"/>
      </w:pPr>
    </w:p>
    <w:p w14:paraId="3E33D377" w14:textId="6FACBB4A" w:rsidR="00507F78" w:rsidRDefault="002E511E" w:rsidP="00AA3B34">
      <w:pPr>
        <w:spacing w:line="480" w:lineRule="auto"/>
        <w:jc w:val="both"/>
        <w:rPr>
          <w:rFonts w:cs="Calibri"/>
        </w:rPr>
      </w:pPr>
      <w:r w:rsidRPr="00AF41EC">
        <w:rPr>
          <w:b/>
        </w:rPr>
        <w:t xml:space="preserve">Figure S5. IL-6 attenuates p53 induction in </w:t>
      </w:r>
      <w:r w:rsidR="009736B6">
        <w:rPr>
          <w:b/>
        </w:rPr>
        <w:t>response to doxorubicin via STAT</w:t>
      </w:r>
      <w:r w:rsidRPr="00AF41EC">
        <w:rPr>
          <w:b/>
        </w:rPr>
        <w:t>3.</w:t>
      </w:r>
      <w:r w:rsidRPr="00AF41EC">
        <w:rPr>
          <w:b/>
          <w:color w:val="FF0000"/>
        </w:rPr>
        <w:t xml:space="preserve"> </w:t>
      </w:r>
      <w:r w:rsidRPr="00AF41EC">
        <w:rPr>
          <w:b/>
          <w:color w:val="000000" w:themeColor="text1"/>
        </w:rPr>
        <w:t xml:space="preserve">(A) </w:t>
      </w:r>
      <w:r w:rsidRPr="00AF41EC">
        <w:t xml:space="preserve">Levels of Tyr705-phosphorylated STAT3 (p-STAT3) and total STAT3 in LNCaP cells after treatment with 1 μM doxorubicin for 8 hours in the presence or absence of </w:t>
      </w:r>
      <w:r w:rsidR="00621D8D" w:rsidRPr="00AF41EC">
        <w:t xml:space="preserve">CAF-conditioned medium (CAF-CM), conditioned medium of normal fibroblasts from </w:t>
      </w:r>
      <w:r w:rsidR="00EF312F">
        <w:t xml:space="preserve">prostate cancer </w:t>
      </w:r>
      <w:r w:rsidR="00621D8D" w:rsidRPr="00AF41EC">
        <w:t>patients (</w:t>
      </w:r>
      <w:r w:rsidR="00E87852" w:rsidRPr="00AF41EC">
        <w:t>NF-CM</w:t>
      </w:r>
      <w:r w:rsidR="00621D8D" w:rsidRPr="00AF41EC">
        <w:t xml:space="preserve">), LNCaP-conditioned </w:t>
      </w:r>
      <w:r w:rsidR="00621D8D" w:rsidRPr="00AF41EC">
        <w:lastRenderedPageBreak/>
        <w:t xml:space="preserve">medium (LNCaP-CM), or fresh RPMI medium </w:t>
      </w:r>
      <w:r w:rsidRPr="00AF41EC">
        <w:t xml:space="preserve">as shown by Western blotting. Cells were pre-treated with </w:t>
      </w:r>
      <w:r w:rsidR="00E87852" w:rsidRPr="00AF41EC">
        <w:t>conditioned media</w:t>
      </w:r>
      <w:r w:rsidRPr="00AF41EC">
        <w:t xml:space="preserve"> for </w:t>
      </w:r>
      <w:r w:rsidR="00E87852" w:rsidRPr="00AF41EC">
        <w:t>2.5 days</w:t>
      </w:r>
      <w:r w:rsidRPr="00AF41EC">
        <w:t xml:space="preserve"> </w:t>
      </w:r>
      <w:r w:rsidRPr="00AF41EC">
        <w:rPr>
          <w:color w:val="000000" w:themeColor="text1"/>
        </w:rPr>
        <w:t>(</w:t>
      </w:r>
      <w:r w:rsidR="00823186">
        <w:rPr>
          <w:color w:val="000000" w:themeColor="text1"/>
        </w:rPr>
        <w:t>N=</w:t>
      </w:r>
      <w:r w:rsidR="00E87852" w:rsidRPr="00AF41EC">
        <w:rPr>
          <w:color w:val="000000" w:themeColor="text1"/>
        </w:rPr>
        <w:t>3</w:t>
      </w:r>
      <w:r w:rsidRPr="00AF41EC">
        <w:rPr>
          <w:color w:val="000000" w:themeColor="text1"/>
        </w:rPr>
        <w:t>)</w:t>
      </w:r>
      <w:r w:rsidRPr="00AF41EC">
        <w:t>. (</w:t>
      </w:r>
      <w:r w:rsidR="00621D8D" w:rsidRPr="00AF41EC">
        <w:rPr>
          <w:b/>
        </w:rPr>
        <w:t>B</w:t>
      </w:r>
      <w:r w:rsidRPr="00AF41EC">
        <w:t xml:space="preserve">) Survival of </w:t>
      </w:r>
      <w:r w:rsidRPr="00AF41EC">
        <w:rPr>
          <w:color w:val="000000" w:themeColor="text1"/>
        </w:rPr>
        <w:t xml:space="preserve">LNCaP cells as assessed by the WST assay after treatment with 1 μM doxorubicin for 48 hours in the presence or absence of IL-6 and 1 μM JAK kinase inhibitor Ruxolitinib or 20 μM STAT3 inhibitor STA-21. </w:t>
      </w:r>
      <w:r w:rsidRPr="00AF41EC">
        <w:t xml:space="preserve">Cells were pre-treated with IL-6 (0.1, 1 or 10 ng/mL) for 16 hours. </w:t>
      </w:r>
      <w:r w:rsidRPr="00AF41EC">
        <w:rPr>
          <w:color w:val="000000" w:themeColor="text1"/>
        </w:rPr>
        <w:t>Cell survival is shown as</w:t>
      </w:r>
      <w:r w:rsidR="00E87852" w:rsidRPr="00AF41EC">
        <w:rPr>
          <w:color w:val="000000" w:themeColor="text1"/>
        </w:rPr>
        <w:t xml:space="preserve"> </w:t>
      </w:r>
      <w:r w:rsidR="00E87852" w:rsidRPr="00AF41EC">
        <w:t>percentage of viable cells compared to untreated cells</w:t>
      </w:r>
      <w:r w:rsidRPr="00AF41EC">
        <w:rPr>
          <w:color w:val="000000" w:themeColor="text1"/>
        </w:rPr>
        <w:t xml:space="preserve"> </w:t>
      </w:r>
      <w:r w:rsidR="00E87852" w:rsidRPr="00AF41EC">
        <w:rPr>
          <w:color w:val="000000" w:themeColor="text1"/>
        </w:rPr>
        <w:t xml:space="preserve">i.e. in the absence of doxorubicin, IL-6 and JAK/STAT3 inhibitors </w:t>
      </w:r>
      <w:r w:rsidRPr="00AF41EC">
        <w:rPr>
          <w:rFonts w:cs="Calibri"/>
          <w:color w:val="000000" w:themeColor="text1"/>
        </w:rPr>
        <w:t xml:space="preserve">(S.E.M. is indicated by bars; </w:t>
      </w:r>
      <w:r w:rsidR="00823186">
        <w:rPr>
          <w:rFonts w:cs="Calibri"/>
          <w:color w:val="000000" w:themeColor="text1"/>
        </w:rPr>
        <w:t>N=</w:t>
      </w:r>
      <w:r w:rsidRPr="00AF41EC">
        <w:rPr>
          <w:rFonts w:cs="Calibri"/>
          <w:color w:val="000000" w:themeColor="text1"/>
        </w:rPr>
        <w:t>6)</w:t>
      </w:r>
      <w:r w:rsidRPr="00AF41EC">
        <w:rPr>
          <w:color w:val="000000" w:themeColor="text1"/>
        </w:rPr>
        <w:t>.</w:t>
      </w:r>
      <w:r w:rsidR="002B65F1">
        <w:rPr>
          <w:color w:val="000000" w:themeColor="text1"/>
        </w:rPr>
        <w:t xml:space="preserve"> </w:t>
      </w:r>
      <w:r w:rsidR="002B65F1" w:rsidRPr="00AF41EC">
        <w:t>(</w:t>
      </w:r>
      <w:r w:rsidR="002B65F1">
        <w:rPr>
          <w:b/>
        </w:rPr>
        <w:t>C</w:t>
      </w:r>
      <w:r w:rsidR="002B65F1">
        <w:t xml:space="preserve">) </w:t>
      </w:r>
      <w:r w:rsidR="002B65F1" w:rsidRPr="00AF41EC">
        <w:t xml:space="preserve">p53 levels in LNCaP cells </w:t>
      </w:r>
      <w:r w:rsidR="002B65F1" w:rsidRPr="00AF41EC">
        <w:rPr>
          <w:color w:val="000000" w:themeColor="text1"/>
        </w:rPr>
        <w:t>after treatment with 1 μM doxorubicin for 8 hours in the presence or absence of IL-6 and 1 μM JAK</w:t>
      </w:r>
      <w:r w:rsidR="002B65F1">
        <w:rPr>
          <w:color w:val="000000" w:themeColor="text1"/>
        </w:rPr>
        <w:t xml:space="preserve"> kinase inhibitor Ruxolitinib,</w:t>
      </w:r>
      <w:r w:rsidR="00D32174">
        <w:rPr>
          <w:color w:val="000000" w:themeColor="text1"/>
        </w:rPr>
        <w:t xml:space="preserve">  or Pyridone 6,</w:t>
      </w:r>
      <w:r w:rsidR="002B65F1" w:rsidRPr="00AF41EC">
        <w:rPr>
          <w:color w:val="000000" w:themeColor="text1"/>
        </w:rPr>
        <w:t xml:space="preserve"> </w:t>
      </w:r>
      <w:r w:rsidR="00D32174" w:rsidRPr="00AF41EC">
        <w:rPr>
          <w:color w:val="000000" w:themeColor="text1"/>
        </w:rPr>
        <w:t xml:space="preserve">1 μM </w:t>
      </w:r>
      <w:r w:rsidR="002B65F1" w:rsidRPr="00AF41EC">
        <w:rPr>
          <w:color w:val="000000" w:themeColor="text1"/>
        </w:rPr>
        <w:t>STAT3 inhibitor</w:t>
      </w:r>
      <w:r w:rsidR="00D32174">
        <w:rPr>
          <w:color w:val="000000" w:themeColor="text1"/>
        </w:rPr>
        <w:t xml:space="preserve"> Stattic or </w:t>
      </w:r>
      <w:r w:rsidR="00D32174" w:rsidRPr="00AF41EC">
        <w:rPr>
          <w:color w:val="000000" w:themeColor="text1"/>
        </w:rPr>
        <w:t>20 μM</w:t>
      </w:r>
      <w:r w:rsidR="002B65F1" w:rsidRPr="00AF41EC">
        <w:rPr>
          <w:color w:val="000000" w:themeColor="text1"/>
        </w:rPr>
        <w:t xml:space="preserve"> STA-21. </w:t>
      </w:r>
      <w:r w:rsidR="002B65F1" w:rsidRPr="00AF41EC">
        <w:t xml:space="preserve">Cells were pre-treated with IL-6 (10 ng/mL) for 16 hours. </w:t>
      </w:r>
      <w:r w:rsidR="002B65F1" w:rsidRPr="00AF41EC">
        <w:rPr>
          <w:rFonts w:cs="Calibri"/>
        </w:rPr>
        <w:t>The blot was cut into two pieces and probed with anti-p53 DO-1 and anti-GAPDH antibody separately.</w:t>
      </w:r>
    </w:p>
    <w:p w14:paraId="2D171F0D" w14:textId="77777777" w:rsidR="00A0124D" w:rsidRDefault="00A0124D" w:rsidP="00AA3B34">
      <w:pPr>
        <w:spacing w:line="480" w:lineRule="auto"/>
        <w:jc w:val="both"/>
        <w:rPr>
          <w:rFonts w:cs="Calibri"/>
        </w:rPr>
      </w:pPr>
      <w:bookmarkStart w:id="0" w:name="_GoBack"/>
      <w:bookmarkEnd w:id="0"/>
    </w:p>
    <w:p w14:paraId="68813613" w14:textId="60ACD8DE" w:rsidR="00A0124D" w:rsidRPr="00256B04" w:rsidRDefault="00A0124D" w:rsidP="00A0124D">
      <w:pPr>
        <w:spacing w:line="480" w:lineRule="auto"/>
        <w:jc w:val="both"/>
        <w:rPr>
          <w:b/>
        </w:rPr>
      </w:pPr>
      <w:r w:rsidRPr="00323796">
        <w:rPr>
          <w:rFonts w:cs="Calibri"/>
          <w:b/>
        </w:rPr>
        <w:t xml:space="preserve">Figure </w:t>
      </w:r>
      <w:r w:rsidR="003D3773" w:rsidRPr="00323796">
        <w:rPr>
          <w:rFonts w:cs="Calibri"/>
          <w:b/>
        </w:rPr>
        <w:t>S</w:t>
      </w:r>
      <w:r w:rsidRPr="00323796">
        <w:rPr>
          <w:rFonts w:cs="Calibri"/>
          <w:b/>
        </w:rPr>
        <w:t xml:space="preserve">6. </w:t>
      </w:r>
      <w:r w:rsidR="00CB572B" w:rsidRPr="00323796">
        <w:rPr>
          <w:b/>
        </w:rPr>
        <w:t>Database analysis of the IL-6/JAK/STAT3 pathway, MDM2 and TP53 in prostate cancer</w:t>
      </w:r>
      <w:r w:rsidRPr="00323796">
        <w:rPr>
          <w:b/>
        </w:rPr>
        <w:t xml:space="preserve">. </w:t>
      </w:r>
      <w:r w:rsidRPr="00323796">
        <w:rPr>
          <w:color w:val="000000" w:themeColor="text1"/>
        </w:rPr>
        <w:t>(</w:t>
      </w:r>
      <w:r w:rsidRPr="00323796">
        <w:rPr>
          <w:b/>
          <w:color w:val="000000" w:themeColor="text1"/>
        </w:rPr>
        <w:t>A</w:t>
      </w:r>
      <w:r w:rsidRPr="00323796">
        <w:rPr>
          <w:color w:val="000000" w:themeColor="text1"/>
        </w:rPr>
        <w:t>)</w:t>
      </w:r>
      <w:r w:rsidR="00F03E47" w:rsidRPr="00323796">
        <w:rPr>
          <w:color w:val="000000" w:themeColor="text1"/>
        </w:rPr>
        <w:t xml:space="preserve"> </w:t>
      </w:r>
      <w:r w:rsidR="005D1F10" w:rsidRPr="00323796">
        <w:t>mRNA Expression, RSEM (Batch normalized from Illumina HiSeq_RNASeqV2) of IL-6R</w:t>
      </w:r>
      <w:r w:rsidR="007D685D" w:rsidRPr="00323796">
        <w:t xml:space="preserve"> (log 10 scale)</w:t>
      </w:r>
      <w:r w:rsidR="005D1F10" w:rsidRPr="00323796">
        <w:t xml:space="preserve"> from 32 TCGA PanCancer Atlas studies</w:t>
      </w:r>
      <w:r w:rsidR="00A546AF" w:rsidRPr="00323796">
        <w:t xml:space="preserve"> of various cancer types</w:t>
      </w:r>
      <w:r w:rsidR="005D1F10" w:rsidRPr="00323796">
        <w:t xml:space="preserve"> based on patients </w:t>
      </w:r>
      <w:r w:rsidR="00220E99" w:rsidRPr="00323796">
        <w:t xml:space="preserve">without any TP53 alterations and separated for </w:t>
      </w:r>
      <w:r w:rsidR="005D1F10" w:rsidRPr="00323796">
        <w:t xml:space="preserve">no MDM2 alterations or MDM2 amplification . N = </w:t>
      </w:r>
      <w:r w:rsidR="00A546AF" w:rsidRPr="00323796">
        <w:t>6233</w:t>
      </w:r>
      <w:r w:rsidR="005D1F10" w:rsidRPr="00323796">
        <w:t xml:space="preserve"> no </w:t>
      </w:r>
      <w:r w:rsidR="00A546AF" w:rsidRPr="00323796">
        <w:t xml:space="preserve">MDM2 </w:t>
      </w:r>
      <w:r w:rsidR="005D1F10" w:rsidRPr="00323796">
        <w:t xml:space="preserve">alterations, and N = </w:t>
      </w:r>
      <w:r w:rsidR="00A546AF" w:rsidRPr="00323796">
        <w:t>197</w:t>
      </w:r>
      <w:r w:rsidR="005D1F10" w:rsidRPr="00323796">
        <w:t xml:space="preserve"> </w:t>
      </w:r>
      <w:r w:rsidR="00A546AF" w:rsidRPr="00323796">
        <w:t>MDM2 amplification</w:t>
      </w:r>
      <w:r w:rsidR="005D1F10" w:rsidRPr="00323796">
        <w:t xml:space="preserve">. Mann Whitney test, ***p </w:t>
      </w:r>
      <w:r w:rsidR="00954C3B" w:rsidRPr="00323796">
        <w:t>=</w:t>
      </w:r>
      <w:r w:rsidR="005D1F10" w:rsidRPr="00323796">
        <w:t xml:space="preserve"> 0.00</w:t>
      </w:r>
      <w:r w:rsidR="00954C3B" w:rsidRPr="00323796">
        <w:t>07</w:t>
      </w:r>
      <w:r w:rsidR="005D1F10" w:rsidRPr="00323796">
        <w:t>.</w:t>
      </w:r>
    </w:p>
    <w:p w14:paraId="6B0F0F7C" w14:textId="77777777" w:rsidR="00A0124D" w:rsidRPr="00AF41EC" w:rsidRDefault="00A0124D" w:rsidP="00AA3B34">
      <w:pPr>
        <w:spacing w:line="480" w:lineRule="auto"/>
        <w:jc w:val="both"/>
        <w:rPr>
          <w:color w:val="000000" w:themeColor="text1"/>
        </w:rPr>
      </w:pPr>
    </w:p>
    <w:p w14:paraId="5AA179B1" w14:textId="55795E35" w:rsidR="009970F4" w:rsidRPr="009F0BE1" w:rsidRDefault="009970F4" w:rsidP="00AA3B34">
      <w:pPr>
        <w:spacing w:line="480" w:lineRule="auto"/>
        <w:jc w:val="both"/>
      </w:pPr>
    </w:p>
    <w:sectPr w:rsidR="009970F4" w:rsidRPr="009F0BE1" w:rsidSect="00C76424">
      <w:footerReference w:type="even" r:id="rId8"/>
      <w:footerReference w:type="default" r:id="rId9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4BB002" w14:textId="77777777" w:rsidR="007364D2" w:rsidRDefault="007364D2" w:rsidP="009F6C23">
      <w:r>
        <w:separator/>
      </w:r>
    </w:p>
  </w:endnote>
  <w:endnote w:type="continuationSeparator" w:id="0">
    <w:p w14:paraId="36493A92" w14:textId="77777777" w:rsidR="007364D2" w:rsidRDefault="007364D2" w:rsidP="009F6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Roman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FD6178" w14:textId="77777777" w:rsidR="00F65CE8" w:rsidRDefault="00F65CE8" w:rsidP="005909A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9105FF" w14:textId="77777777" w:rsidR="00F65CE8" w:rsidRDefault="00F65CE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804F2E" w14:textId="77777777" w:rsidR="00F65CE8" w:rsidRDefault="00F65CE8" w:rsidP="005909A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747D">
      <w:rPr>
        <w:rStyle w:val="PageNumber"/>
        <w:noProof/>
      </w:rPr>
      <w:t>3</w:t>
    </w:r>
    <w:r>
      <w:rPr>
        <w:rStyle w:val="PageNumber"/>
      </w:rPr>
      <w:fldChar w:fldCharType="end"/>
    </w:r>
  </w:p>
  <w:p w14:paraId="546A4E1C" w14:textId="77777777" w:rsidR="00F65CE8" w:rsidRDefault="00F65C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2C1C4F" w14:textId="77777777" w:rsidR="007364D2" w:rsidRDefault="007364D2" w:rsidP="009F6C23">
      <w:r>
        <w:separator/>
      </w:r>
    </w:p>
  </w:footnote>
  <w:footnote w:type="continuationSeparator" w:id="0">
    <w:p w14:paraId="4FDF0401" w14:textId="77777777" w:rsidR="007364D2" w:rsidRDefault="007364D2" w:rsidP="009F6C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A0EBA"/>
    <w:multiLevelType w:val="hybridMultilevel"/>
    <w:tmpl w:val="8A346C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eardweradpdxe25xr5azzuxpf0wsw5xfr2&quot;&gt;EndNote Library MedUni&lt;record-ids&gt;&lt;item&gt;306&lt;/item&gt;&lt;item&gt;524&lt;/item&gt;&lt;item&gt;525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4&lt;/item&gt;&lt;item&gt;545&lt;/item&gt;&lt;item&gt;546&lt;/item&gt;&lt;item&gt;547&lt;/item&gt;&lt;item&gt;549&lt;/item&gt;&lt;item&gt;550&lt;/item&gt;&lt;item&gt;553&lt;/item&gt;&lt;item&gt;554&lt;/item&gt;&lt;item&gt;558&lt;/item&gt;&lt;item&gt;559&lt;/item&gt;&lt;item&gt;561&lt;/item&gt;&lt;item&gt;563&lt;/item&gt;&lt;item&gt;564&lt;/item&gt;&lt;item&gt;565&lt;/item&gt;&lt;item&gt;566&lt;/item&gt;&lt;item&gt;567&lt;/item&gt;&lt;item&gt;568&lt;/item&gt;&lt;item&gt;569&lt;/item&gt;&lt;item&gt;570&lt;/item&gt;&lt;item&gt;571&lt;/item&gt;&lt;item&gt;572&lt;/item&gt;&lt;item&gt;573&lt;/item&gt;&lt;item&gt;576&lt;/item&gt;&lt;item&gt;577&lt;/item&gt;&lt;item&gt;578&lt;/item&gt;&lt;item&gt;579&lt;/item&gt;&lt;item&gt;580&lt;/item&gt;&lt;item&gt;581&lt;/item&gt;&lt;item&gt;582&lt;/item&gt;&lt;item&gt;583&lt;/item&gt;&lt;item&gt;585&lt;/item&gt;&lt;/record-ids&gt;&lt;/item&gt;&lt;/Libraries&gt;"/>
  </w:docVars>
  <w:rsids>
    <w:rsidRoot w:val="00CF482E"/>
    <w:rsid w:val="00016CD6"/>
    <w:rsid w:val="00017A58"/>
    <w:rsid w:val="0002267C"/>
    <w:rsid w:val="00023657"/>
    <w:rsid w:val="000259DD"/>
    <w:rsid w:val="00035B8D"/>
    <w:rsid w:val="00036046"/>
    <w:rsid w:val="000448E1"/>
    <w:rsid w:val="0004735C"/>
    <w:rsid w:val="00047520"/>
    <w:rsid w:val="0006038B"/>
    <w:rsid w:val="000603DF"/>
    <w:rsid w:val="0006144F"/>
    <w:rsid w:val="0006168C"/>
    <w:rsid w:val="00064A19"/>
    <w:rsid w:val="00064A60"/>
    <w:rsid w:val="0006544F"/>
    <w:rsid w:val="00066B14"/>
    <w:rsid w:val="00066FD2"/>
    <w:rsid w:val="0007023F"/>
    <w:rsid w:val="000769C3"/>
    <w:rsid w:val="00080467"/>
    <w:rsid w:val="00082551"/>
    <w:rsid w:val="00082900"/>
    <w:rsid w:val="000845AF"/>
    <w:rsid w:val="00090788"/>
    <w:rsid w:val="00092634"/>
    <w:rsid w:val="00094B23"/>
    <w:rsid w:val="000960FC"/>
    <w:rsid w:val="000A0B5E"/>
    <w:rsid w:val="000A3704"/>
    <w:rsid w:val="000A4529"/>
    <w:rsid w:val="000A7A54"/>
    <w:rsid w:val="000B19DC"/>
    <w:rsid w:val="000B2291"/>
    <w:rsid w:val="000B5FAC"/>
    <w:rsid w:val="000B7C96"/>
    <w:rsid w:val="000C04CD"/>
    <w:rsid w:val="000C2AB6"/>
    <w:rsid w:val="000C3E6B"/>
    <w:rsid w:val="000C4F63"/>
    <w:rsid w:val="000C6183"/>
    <w:rsid w:val="000C6E7A"/>
    <w:rsid w:val="000D0429"/>
    <w:rsid w:val="000D058C"/>
    <w:rsid w:val="000D17CB"/>
    <w:rsid w:val="000D388D"/>
    <w:rsid w:val="000D3891"/>
    <w:rsid w:val="000D5D8C"/>
    <w:rsid w:val="000D5E52"/>
    <w:rsid w:val="000E09E4"/>
    <w:rsid w:val="000E0A9B"/>
    <w:rsid w:val="000E10B8"/>
    <w:rsid w:val="000E2C15"/>
    <w:rsid w:val="000E4018"/>
    <w:rsid w:val="000E6E3A"/>
    <w:rsid w:val="000F007C"/>
    <w:rsid w:val="000F1002"/>
    <w:rsid w:val="000F1B7D"/>
    <w:rsid w:val="001006B1"/>
    <w:rsid w:val="001050EE"/>
    <w:rsid w:val="00107DB1"/>
    <w:rsid w:val="001104E8"/>
    <w:rsid w:val="00112271"/>
    <w:rsid w:val="00114B4C"/>
    <w:rsid w:val="00120080"/>
    <w:rsid w:val="00121982"/>
    <w:rsid w:val="00122901"/>
    <w:rsid w:val="00123589"/>
    <w:rsid w:val="00134FD7"/>
    <w:rsid w:val="00135FD6"/>
    <w:rsid w:val="0014101A"/>
    <w:rsid w:val="00142B7B"/>
    <w:rsid w:val="00145768"/>
    <w:rsid w:val="00146C7B"/>
    <w:rsid w:val="00147F8E"/>
    <w:rsid w:val="0015438B"/>
    <w:rsid w:val="00154721"/>
    <w:rsid w:val="00156A66"/>
    <w:rsid w:val="00165C85"/>
    <w:rsid w:val="00170455"/>
    <w:rsid w:val="00173813"/>
    <w:rsid w:val="00174224"/>
    <w:rsid w:val="001771DB"/>
    <w:rsid w:val="001824DE"/>
    <w:rsid w:val="00183AAF"/>
    <w:rsid w:val="001844D1"/>
    <w:rsid w:val="00184E6A"/>
    <w:rsid w:val="00185D39"/>
    <w:rsid w:val="00194759"/>
    <w:rsid w:val="001A0475"/>
    <w:rsid w:val="001A085A"/>
    <w:rsid w:val="001A0DC3"/>
    <w:rsid w:val="001A26E1"/>
    <w:rsid w:val="001A4549"/>
    <w:rsid w:val="001A56B4"/>
    <w:rsid w:val="001B044C"/>
    <w:rsid w:val="001B0D07"/>
    <w:rsid w:val="001B167F"/>
    <w:rsid w:val="001B3839"/>
    <w:rsid w:val="001B57DF"/>
    <w:rsid w:val="001B587C"/>
    <w:rsid w:val="001B5A86"/>
    <w:rsid w:val="001C642A"/>
    <w:rsid w:val="001C6833"/>
    <w:rsid w:val="001C71F2"/>
    <w:rsid w:val="001C754E"/>
    <w:rsid w:val="001D49C9"/>
    <w:rsid w:val="001D68F5"/>
    <w:rsid w:val="001D718C"/>
    <w:rsid w:val="001E3453"/>
    <w:rsid w:val="001E5831"/>
    <w:rsid w:val="001F00B1"/>
    <w:rsid w:val="001F0912"/>
    <w:rsid w:val="001F2BC7"/>
    <w:rsid w:val="001F34E6"/>
    <w:rsid w:val="001F45D9"/>
    <w:rsid w:val="001F5D4D"/>
    <w:rsid w:val="002006A1"/>
    <w:rsid w:val="002037BA"/>
    <w:rsid w:val="00204BDE"/>
    <w:rsid w:val="00204DE2"/>
    <w:rsid w:val="0020580D"/>
    <w:rsid w:val="0020635E"/>
    <w:rsid w:val="00207C1C"/>
    <w:rsid w:val="00207F3F"/>
    <w:rsid w:val="00211F25"/>
    <w:rsid w:val="0021289F"/>
    <w:rsid w:val="00216F11"/>
    <w:rsid w:val="00220E99"/>
    <w:rsid w:val="00221394"/>
    <w:rsid w:val="00226B88"/>
    <w:rsid w:val="00231412"/>
    <w:rsid w:val="00236853"/>
    <w:rsid w:val="00236C33"/>
    <w:rsid w:val="00245FE7"/>
    <w:rsid w:val="00247706"/>
    <w:rsid w:val="00247A72"/>
    <w:rsid w:val="00250312"/>
    <w:rsid w:val="0025374C"/>
    <w:rsid w:val="002679CC"/>
    <w:rsid w:val="00276C5A"/>
    <w:rsid w:val="00277FB3"/>
    <w:rsid w:val="00280D94"/>
    <w:rsid w:val="00283C7E"/>
    <w:rsid w:val="00284369"/>
    <w:rsid w:val="0028522B"/>
    <w:rsid w:val="002854A5"/>
    <w:rsid w:val="00291631"/>
    <w:rsid w:val="00294075"/>
    <w:rsid w:val="002950AA"/>
    <w:rsid w:val="00295C16"/>
    <w:rsid w:val="002974A7"/>
    <w:rsid w:val="002A32C8"/>
    <w:rsid w:val="002A3D98"/>
    <w:rsid w:val="002A4A8D"/>
    <w:rsid w:val="002A4DF3"/>
    <w:rsid w:val="002A5EF4"/>
    <w:rsid w:val="002B0251"/>
    <w:rsid w:val="002B2E2F"/>
    <w:rsid w:val="002B49FB"/>
    <w:rsid w:val="002B528C"/>
    <w:rsid w:val="002B617E"/>
    <w:rsid w:val="002B6207"/>
    <w:rsid w:val="002B65F1"/>
    <w:rsid w:val="002B6B52"/>
    <w:rsid w:val="002C29B0"/>
    <w:rsid w:val="002C55C7"/>
    <w:rsid w:val="002C7FFD"/>
    <w:rsid w:val="002D232F"/>
    <w:rsid w:val="002D45B8"/>
    <w:rsid w:val="002D4ACC"/>
    <w:rsid w:val="002D4F04"/>
    <w:rsid w:val="002E270F"/>
    <w:rsid w:val="002E2847"/>
    <w:rsid w:val="002E36D0"/>
    <w:rsid w:val="002E4257"/>
    <w:rsid w:val="002E511E"/>
    <w:rsid w:val="002F0500"/>
    <w:rsid w:val="002F505F"/>
    <w:rsid w:val="002F58C7"/>
    <w:rsid w:val="00303287"/>
    <w:rsid w:val="00305320"/>
    <w:rsid w:val="00306A40"/>
    <w:rsid w:val="0031058B"/>
    <w:rsid w:val="00311CF4"/>
    <w:rsid w:val="00311DFA"/>
    <w:rsid w:val="00312108"/>
    <w:rsid w:val="00313C60"/>
    <w:rsid w:val="003142A5"/>
    <w:rsid w:val="00323796"/>
    <w:rsid w:val="003257CB"/>
    <w:rsid w:val="00327EB9"/>
    <w:rsid w:val="00331B29"/>
    <w:rsid w:val="00336CB5"/>
    <w:rsid w:val="00340EA3"/>
    <w:rsid w:val="00342A62"/>
    <w:rsid w:val="003438F9"/>
    <w:rsid w:val="00347AF3"/>
    <w:rsid w:val="00350A79"/>
    <w:rsid w:val="003610CB"/>
    <w:rsid w:val="00363507"/>
    <w:rsid w:val="00366DF3"/>
    <w:rsid w:val="00370F72"/>
    <w:rsid w:val="00373865"/>
    <w:rsid w:val="00373F4B"/>
    <w:rsid w:val="00374016"/>
    <w:rsid w:val="00374387"/>
    <w:rsid w:val="0038341D"/>
    <w:rsid w:val="003854E9"/>
    <w:rsid w:val="0039248B"/>
    <w:rsid w:val="00392C4C"/>
    <w:rsid w:val="003973B8"/>
    <w:rsid w:val="003A03F2"/>
    <w:rsid w:val="003A35DF"/>
    <w:rsid w:val="003A540A"/>
    <w:rsid w:val="003B0169"/>
    <w:rsid w:val="003B2265"/>
    <w:rsid w:val="003B2615"/>
    <w:rsid w:val="003B74BE"/>
    <w:rsid w:val="003C0AFD"/>
    <w:rsid w:val="003C0FE5"/>
    <w:rsid w:val="003C1688"/>
    <w:rsid w:val="003C6D03"/>
    <w:rsid w:val="003C74AA"/>
    <w:rsid w:val="003C77F1"/>
    <w:rsid w:val="003C7DEE"/>
    <w:rsid w:val="003D0148"/>
    <w:rsid w:val="003D0FDD"/>
    <w:rsid w:val="003D2B9F"/>
    <w:rsid w:val="003D3773"/>
    <w:rsid w:val="003D4D9A"/>
    <w:rsid w:val="003D59F0"/>
    <w:rsid w:val="003D5BB7"/>
    <w:rsid w:val="003E2491"/>
    <w:rsid w:val="003E42F0"/>
    <w:rsid w:val="003E5C61"/>
    <w:rsid w:val="003E747D"/>
    <w:rsid w:val="003E7F31"/>
    <w:rsid w:val="003F2162"/>
    <w:rsid w:val="003F2AEB"/>
    <w:rsid w:val="003F30A9"/>
    <w:rsid w:val="003F3451"/>
    <w:rsid w:val="003F3790"/>
    <w:rsid w:val="003F49FE"/>
    <w:rsid w:val="00401850"/>
    <w:rsid w:val="00406C53"/>
    <w:rsid w:val="00414C0C"/>
    <w:rsid w:val="004154CA"/>
    <w:rsid w:val="004171A2"/>
    <w:rsid w:val="00424E20"/>
    <w:rsid w:val="004314D6"/>
    <w:rsid w:val="0043161A"/>
    <w:rsid w:val="00432DEB"/>
    <w:rsid w:val="004345FC"/>
    <w:rsid w:val="0043758C"/>
    <w:rsid w:val="004378D9"/>
    <w:rsid w:val="00442AA2"/>
    <w:rsid w:val="00447CCA"/>
    <w:rsid w:val="004504AB"/>
    <w:rsid w:val="0045383F"/>
    <w:rsid w:val="00455475"/>
    <w:rsid w:val="00456FDB"/>
    <w:rsid w:val="004573D3"/>
    <w:rsid w:val="00457D0F"/>
    <w:rsid w:val="00462A47"/>
    <w:rsid w:val="00470CF2"/>
    <w:rsid w:val="00473629"/>
    <w:rsid w:val="00480CF7"/>
    <w:rsid w:val="00483B89"/>
    <w:rsid w:val="0048518E"/>
    <w:rsid w:val="004871B4"/>
    <w:rsid w:val="00487CCC"/>
    <w:rsid w:val="004A2A7D"/>
    <w:rsid w:val="004A3C8E"/>
    <w:rsid w:val="004B439B"/>
    <w:rsid w:val="004B43B4"/>
    <w:rsid w:val="004B4D60"/>
    <w:rsid w:val="004B7262"/>
    <w:rsid w:val="004C410C"/>
    <w:rsid w:val="004C59C2"/>
    <w:rsid w:val="004C78F3"/>
    <w:rsid w:val="004D2E68"/>
    <w:rsid w:val="004D4681"/>
    <w:rsid w:val="004D5E53"/>
    <w:rsid w:val="004E0D68"/>
    <w:rsid w:val="004E0DBE"/>
    <w:rsid w:val="004E1F0F"/>
    <w:rsid w:val="004E6623"/>
    <w:rsid w:val="004E6A62"/>
    <w:rsid w:val="004F47A3"/>
    <w:rsid w:val="004F4EDB"/>
    <w:rsid w:val="004F64D4"/>
    <w:rsid w:val="004F6A36"/>
    <w:rsid w:val="004F742D"/>
    <w:rsid w:val="005027BF"/>
    <w:rsid w:val="00504143"/>
    <w:rsid w:val="00505982"/>
    <w:rsid w:val="00505B23"/>
    <w:rsid w:val="00506110"/>
    <w:rsid w:val="00507F78"/>
    <w:rsid w:val="00510322"/>
    <w:rsid w:val="005113B7"/>
    <w:rsid w:val="00511C63"/>
    <w:rsid w:val="005123C1"/>
    <w:rsid w:val="005136AE"/>
    <w:rsid w:val="005145ED"/>
    <w:rsid w:val="00514F17"/>
    <w:rsid w:val="005208A3"/>
    <w:rsid w:val="005214DA"/>
    <w:rsid w:val="005219C2"/>
    <w:rsid w:val="00524A54"/>
    <w:rsid w:val="00525147"/>
    <w:rsid w:val="00527244"/>
    <w:rsid w:val="00530211"/>
    <w:rsid w:val="0053155A"/>
    <w:rsid w:val="00534E43"/>
    <w:rsid w:val="00536C60"/>
    <w:rsid w:val="005377B3"/>
    <w:rsid w:val="00537C10"/>
    <w:rsid w:val="00541F21"/>
    <w:rsid w:val="0054279E"/>
    <w:rsid w:val="00542FB0"/>
    <w:rsid w:val="00543F97"/>
    <w:rsid w:val="005454FE"/>
    <w:rsid w:val="00545CC5"/>
    <w:rsid w:val="0054630B"/>
    <w:rsid w:val="00547ADA"/>
    <w:rsid w:val="005512FA"/>
    <w:rsid w:val="00552A56"/>
    <w:rsid w:val="00552D53"/>
    <w:rsid w:val="00552E16"/>
    <w:rsid w:val="0055321C"/>
    <w:rsid w:val="00553515"/>
    <w:rsid w:val="0055371D"/>
    <w:rsid w:val="00556321"/>
    <w:rsid w:val="005603C4"/>
    <w:rsid w:val="0056246F"/>
    <w:rsid w:val="005659BD"/>
    <w:rsid w:val="00567205"/>
    <w:rsid w:val="00573198"/>
    <w:rsid w:val="00575A6C"/>
    <w:rsid w:val="005761A1"/>
    <w:rsid w:val="00576460"/>
    <w:rsid w:val="0058097A"/>
    <w:rsid w:val="00585071"/>
    <w:rsid w:val="005861A4"/>
    <w:rsid w:val="0058626E"/>
    <w:rsid w:val="005909AC"/>
    <w:rsid w:val="005925A7"/>
    <w:rsid w:val="005926AD"/>
    <w:rsid w:val="00596624"/>
    <w:rsid w:val="00597882"/>
    <w:rsid w:val="005A1E36"/>
    <w:rsid w:val="005A249D"/>
    <w:rsid w:val="005A48D0"/>
    <w:rsid w:val="005A51E8"/>
    <w:rsid w:val="005A6622"/>
    <w:rsid w:val="005B068A"/>
    <w:rsid w:val="005B418B"/>
    <w:rsid w:val="005B5FFB"/>
    <w:rsid w:val="005B6120"/>
    <w:rsid w:val="005C0682"/>
    <w:rsid w:val="005C7A71"/>
    <w:rsid w:val="005D1F10"/>
    <w:rsid w:val="005D45D5"/>
    <w:rsid w:val="005D4F60"/>
    <w:rsid w:val="005D686F"/>
    <w:rsid w:val="005E159A"/>
    <w:rsid w:val="005E3FB2"/>
    <w:rsid w:val="005E662C"/>
    <w:rsid w:val="005E7737"/>
    <w:rsid w:val="005F04F9"/>
    <w:rsid w:val="005F0D7B"/>
    <w:rsid w:val="005F23BD"/>
    <w:rsid w:val="005F7204"/>
    <w:rsid w:val="005F795E"/>
    <w:rsid w:val="0060240F"/>
    <w:rsid w:val="00604859"/>
    <w:rsid w:val="006075E3"/>
    <w:rsid w:val="00607FA9"/>
    <w:rsid w:val="00610453"/>
    <w:rsid w:val="00610620"/>
    <w:rsid w:val="00614604"/>
    <w:rsid w:val="00616D99"/>
    <w:rsid w:val="00621D8D"/>
    <w:rsid w:val="00623C2C"/>
    <w:rsid w:val="0062412A"/>
    <w:rsid w:val="00631D76"/>
    <w:rsid w:val="00635E44"/>
    <w:rsid w:val="0064152C"/>
    <w:rsid w:val="006424D9"/>
    <w:rsid w:val="00642B4A"/>
    <w:rsid w:val="006432FD"/>
    <w:rsid w:val="00644BFE"/>
    <w:rsid w:val="00644F5F"/>
    <w:rsid w:val="0064515F"/>
    <w:rsid w:val="00645744"/>
    <w:rsid w:val="0064588F"/>
    <w:rsid w:val="006477A7"/>
    <w:rsid w:val="00647D5D"/>
    <w:rsid w:val="006536BE"/>
    <w:rsid w:val="00656382"/>
    <w:rsid w:val="0066117D"/>
    <w:rsid w:val="006614CD"/>
    <w:rsid w:val="00661A0C"/>
    <w:rsid w:val="00663CF2"/>
    <w:rsid w:val="006667C1"/>
    <w:rsid w:val="00667BCC"/>
    <w:rsid w:val="00671163"/>
    <w:rsid w:val="00671644"/>
    <w:rsid w:val="006721C8"/>
    <w:rsid w:val="00677F64"/>
    <w:rsid w:val="006829D2"/>
    <w:rsid w:val="00684396"/>
    <w:rsid w:val="006851C2"/>
    <w:rsid w:val="006852F4"/>
    <w:rsid w:val="006938F2"/>
    <w:rsid w:val="00695AB7"/>
    <w:rsid w:val="0069692D"/>
    <w:rsid w:val="006A45EA"/>
    <w:rsid w:val="006A6290"/>
    <w:rsid w:val="006B04BD"/>
    <w:rsid w:val="006B063B"/>
    <w:rsid w:val="006B0FEB"/>
    <w:rsid w:val="006B14DA"/>
    <w:rsid w:val="006B1DC6"/>
    <w:rsid w:val="006B1E2F"/>
    <w:rsid w:val="006B578F"/>
    <w:rsid w:val="006B741D"/>
    <w:rsid w:val="006C23FE"/>
    <w:rsid w:val="006C3D4F"/>
    <w:rsid w:val="006C6E04"/>
    <w:rsid w:val="006C7A2E"/>
    <w:rsid w:val="006D15E0"/>
    <w:rsid w:val="006D26FD"/>
    <w:rsid w:val="006D2A01"/>
    <w:rsid w:val="006D43D8"/>
    <w:rsid w:val="006D5224"/>
    <w:rsid w:val="006D69DA"/>
    <w:rsid w:val="006E268D"/>
    <w:rsid w:val="006E3289"/>
    <w:rsid w:val="006E63E4"/>
    <w:rsid w:val="006F4A91"/>
    <w:rsid w:val="006F5203"/>
    <w:rsid w:val="006F558A"/>
    <w:rsid w:val="00705BD4"/>
    <w:rsid w:val="0070693C"/>
    <w:rsid w:val="007133F2"/>
    <w:rsid w:val="00716768"/>
    <w:rsid w:val="0073488B"/>
    <w:rsid w:val="00734954"/>
    <w:rsid w:val="007364D2"/>
    <w:rsid w:val="00737FA8"/>
    <w:rsid w:val="007415A3"/>
    <w:rsid w:val="007434FF"/>
    <w:rsid w:val="007445A6"/>
    <w:rsid w:val="00746D27"/>
    <w:rsid w:val="0075164F"/>
    <w:rsid w:val="00752372"/>
    <w:rsid w:val="00753FA0"/>
    <w:rsid w:val="00754AB6"/>
    <w:rsid w:val="0075695D"/>
    <w:rsid w:val="00756BAC"/>
    <w:rsid w:val="00761F3C"/>
    <w:rsid w:val="00763CCA"/>
    <w:rsid w:val="00770805"/>
    <w:rsid w:val="007728BD"/>
    <w:rsid w:val="00774255"/>
    <w:rsid w:val="007776D3"/>
    <w:rsid w:val="00780963"/>
    <w:rsid w:val="00780B54"/>
    <w:rsid w:val="00782634"/>
    <w:rsid w:val="00785A4A"/>
    <w:rsid w:val="00790194"/>
    <w:rsid w:val="007A0D6C"/>
    <w:rsid w:val="007A1445"/>
    <w:rsid w:val="007A2EB5"/>
    <w:rsid w:val="007A32D4"/>
    <w:rsid w:val="007A4519"/>
    <w:rsid w:val="007B4D47"/>
    <w:rsid w:val="007C0530"/>
    <w:rsid w:val="007C1503"/>
    <w:rsid w:val="007C5691"/>
    <w:rsid w:val="007D1D72"/>
    <w:rsid w:val="007D225F"/>
    <w:rsid w:val="007D2AC2"/>
    <w:rsid w:val="007D48CF"/>
    <w:rsid w:val="007D5C8D"/>
    <w:rsid w:val="007D685D"/>
    <w:rsid w:val="007E0101"/>
    <w:rsid w:val="007E0C58"/>
    <w:rsid w:val="007E14E0"/>
    <w:rsid w:val="007E6757"/>
    <w:rsid w:val="007E6CE2"/>
    <w:rsid w:val="007F780D"/>
    <w:rsid w:val="00804F8B"/>
    <w:rsid w:val="00805BE6"/>
    <w:rsid w:val="00813803"/>
    <w:rsid w:val="00823186"/>
    <w:rsid w:val="008260AE"/>
    <w:rsid w:val="008404AE"/>
    <w:rsid w:val="008427CA"/>
    <w:rsid w:val="00842C83"/>
    <w:rsid w:val="00843450"/>
    <w:rsid w:val="00847141"/>
    <w:rsid w:val="00855427"/>
    <w:rsid w:val="0086798E"/>
    <w:rsid w:val="00867FBE"/>
    <w:rsid w:val="0087085C"/>
    <w:rsid w:val="00871FBD"/>
    <w:rsid w:val="0087694F"/>
    <w:rsid w:val="008772BF"/>
    <w:rsid w:val="00880C88"/>
    <w:rsid w:val="00882075"/>
    <w:rsid w:val="00883761"/>
    <w:rsid w:val="008840CE"/>
    <w:rsid w:val="00892F96"/>
    <w:rsid w:val="00893E6D"/>
    <w:rsid w:val="00895564"/>
    <w:rsid w:val="00896520"/>
    <w:rsid w:val="008A23CD"/>
    <w:rsid w:val="008A2484"/>
    <w:rsid w:val="008B393F"/>
    <w:rsid w:val="008B58B2"/>
    <w:rsid w:val="008C102E"/>
    <w:rsid w:val="008C330A"/>
    <w:rsid w:val="008C4015"/>
    <w:rsid w:val="008C6518"/>
    <w:rsid w:val="008C7532"/>
    <w:rsid w:val="008C7CA4"/>
    <w:rsid w:val="008D0EC4"/>
    <w:rsid w:val="008D107C"/>
    <w:rsid w:val="008D1F09"/>
    <w:rsid w:val="008D3886"/>
    <w:rsid w:val="008D436B"/>
    <w:rsid w:val="008E6AEF"/>
    <w:rsid w:val="008F0ABB"/>
    <w:rsid w:val="008F0F30"/>
    <w:rsid w:val="008F3A27"/>
    <w:rsid w:val="008F4C64"/>
    <w:rsid w:val="008F6DBF"/>
    <w:rsid w:val="008F7D4A"/>
    <w:rsid w:val="008F7F74"/>
    <w:rsid w:val="009008BC"/>
    <w:rsid w:val="00900FEA"/>
    <w:rsid w:val="00901214"/>
    <w:rsid w:val="00902D6A"/>
    <w:rsid w:val="00903563"/>
    <w:rsid w:val="0091205D"/>
    <w:rsid w:val="00913D65"/>
    <w:rsid w:val="00915189"/>
    <w:rsid w:val="0091628D"/>
    <w:rsid w:val="00916D3C"/>
    <w:rsid w:val="00916FD9"/>
    <w:rsid w:val="00922BD8"/>
    <w:rsid w:val="00924B00"/>
    <w:rsid w:val="00924FA6"/>
    <w:rsid w:val="00932B68"/>
    <w:rsid w:val="00936034"/>
    <w:rsid w:val="00937CC2"/>
    <w:rsid w:val="00937F47"/>
    <w:rsid w:val="00943D16"/>
    <w:rsid w:val="0094517D"/>
    <w:rsid w:val="0095304C"/>
    <w:rsid w:val="0095313D"/>
    <w:rsid w:val="00954C3B"/>
    <w:rsid w:val="009611E6"/>
    <w:rsid w:val="00962798"/>
    <w:rsid w:val="00962FD6"/>
    <w:rsid w:val="009676CC"/>
    <w:rsid w:val="0097015F"/>
    <w:rsid w:val="009707B2"/>
    <w:rsid w:val="00971589"/>
    <w:rsid w:val="009717B9"/>
    <w:rsid w:val="00972E46"/>
    <w:rsid w:val="009736B6"/>
    <w:rsid w:val="009811A4"/>
    <w:rsid w:val="009838A5"/>
    <w:rsid w:val="00985154"/>
    <w:rsid w:val="00985E5E"/>
    <w:rsid w:val="00990A5C"/>
    <w:rsid w:val="00991DB1"/>
    <w:rsid w:val="0099500A"/>
    <w:rsid w:val="00995564"/>
    <w:rsid w:val="00995913"/>
    <w:rsid w:val="00996F51"/>
    <w:rsid w:val="009970F4"/>
    <w:rsid w:val="009A4FB1"/>
    <w:rsid w:val="009B0BC0"/>
    <w:rsid w:val="009B24E6"/>
    <w:rsid w:val="009B3268"/>
    <w:rsid w:val="009B5FA5"/>
    <w:rsid w:val="009B64CE"/>
    <w:rsid w:val="009C18EC"/>
    <w:rsid w:val="009C318C"/>
    <w:rsid w:val="009D2C22"/>
    <w:rsid w:val="009D3468"/>
    <w:rsid w:val="009D3537"/>
    <w:rsid w:val="009E15E7"/>
    <w:rsid w:val="009E332E"/>
    <w:rsid w:val="009E3D11"/>
    <w:rsid w:val="009E5637"/>
    <w:rsid w:val="009E7720"/>
    <w:rsid w:val="009F0A63"/>
    <w:rsid w:val="009F0BE1"/>
    <w:rsid w:val="009F235F"/>
    <w:rsid w:val="009F6C23"/>
    <w:rsid w:val="00A0124D"/>
    <w:rsid w:val="00A01BDE"/>
    <w:rsid w:val="00A03652"/>
    <w:rsid w:val="00A03CA8"/>
    <w:rsid w:val="00A060E0"/>
    <w:rsid w:val="00A101D0"/>
    <w:rsid w:val="00A12367"/>
    <w:rsid w:val="00A12C98"/>
    <w:rsid w:val="00A146A0"/>
    <w:rsid w:val="00A17D3C"/>
    <w:rsid w:val="00A229D2"/>
    <w:rsid w:val="00A22BDB"/>
    <w:rsid w:val="00A22F03"/>
    <w:rsid w:val="00A23A45"/>
    <w:rsid w:val="00A307B7"/>
    <w:rsid w:val="00A32340"/>
    <w:rsid w:val="00A352FA"/>
    <w:rsid w:val="00A37984"/>
    <w:rsid w:val="00A40AD2"/>
    <w:rsid w:val="00A42990"/>
    <w:rsid w:val="00A4446A"/>
    <w:rsid w:val="00A44481"/>
    <w:rsid w:val="00A47165"/>
    <w:rsid w:val="00A472E4"/>
    <w:rsid w:val="00A500F8"/>
    <w:rsid w:val="00A50289"/>
    <w:rsid w:val="00A508FE"/>
    <w:rsid w:val="00A5305E"/>
    <w:rsid w:val="00A546AF"/>
    <w:rsid w:val="00A5765A"/>
    <w:rsid w:val="00A6212E"/>
    <w:rsid w:val="00A6321F"/>
    <w:rsid w:val="00A6537B"/>
    <w:rsid w:val="00A65766"/>
    <w:rsid w:val="00A65874"/>
    <w:rsid w:val="00A65B86"/>
    <w:rsid w:val="00A72947"/>
    <w:rsid w:val="00A74744"/>
    <w:rsid w:val="00A80748"/>
    <w:rsid w:val="00A81B4D"/>
    <w:rsid w:val="00A81C31"/>
    <w:rsid w:val="00A820B1"/>
    <w:rsid w:val="00A82FFB"/>
    <w:rsid w:val="00A8642B"/>
    <w:rsid w:val="00A864C8"/>
    <w:rsid w:val="00A9038A"/>
    <w:rsid w:val="00A931C8"/>
    <w:rsid w:val="00A93A41"/>
    <w:rsid w:val="00A9584E"/>
    <w:rsid w:val="00A9630E"/>
    <w:rsid w:val="00A96F66"/>
    <w:rsid w:val="00A976E9"/>
    <w:rsid w:val="00AA0014"/>
    <w:rsid w:val="00AA2A0D"/>
    <w:rsid w:val="00AA3B34"/>
    <w:rsid w:val="00AA5697"/>
    <w:rsid w:val="00AA6939"/>
    <w:rsid w:val="00AA718B"/>
    <w:rsid w:val="00AA773B"/>
    <w:rsid w:val="00AB325E"/>
    <w:rsid w:val="00AC09F4"/>
    <w:rsid w:val="00AC1CE2"/>
    <w:rsid w:val="00AC1F2C"/>
    <w:rsid w:val="00AC2480"/>
    <w:rsid w:val="00AC553B"/>
    <w:rsid w:val="00AC5546"/>
    <w:rsid w:val="00AD1BAD"/>
    <w:rsid w:val="00AD3087"/>
    <w:rsid w:val="00AE2788"/>
    <w:rsid w:val="00AE5851"/>
    <w:rsid w:val="00AE6A83"/>
    <w:rsid w:val="00AF00CC"/>
    <w:rsid w:val="00AF41EC"/>
    <w:rsid w:val="00AF68A1"/>
    <w:rsid w:val="00B00230"/>
    <w:rsid w:val="00B00A9F"/>
    <w:rsid w:val="00B015C7"/>
    <w:rsid w:val="00B02342"/>
    <w:rsid w:val="00B03169"/>
    <w:rsid w:val="00B10395"/>
    <w:rsid w:val="00B1222A"/>
    <w:rsid w:val="00B150AB"/>
    <w:rsid w:val="00B206BE"/>
    <w:rsid w:val="00B20973"/>
    <w:rsid w:val="00B21743"/>
    <w:rsid w:val="00B23DB0"/>
    <w:rsid w:val="00B253DE"/>
    <w:rsid w:val="00B277AB"/>
    <w:rsid w:val="00B301E0"/>
    <w:rsid w:val="00B30A88"/>
    <w:rsid w:val="00B33CB5"/>
    <w:rsid w:val="00B33D5C"/>
    <w:rsid w:val="00B34FFF"/>
    <w:rsid w:val="00B37921"/>
    <w:rsid w:val="00B41A05"/>
    <w:rsid w:val="00B434CF"/>
    <w:rsid w:val="00B46257"/>
    <w:rsid w:val="00B566F8"/>
    <w:rsid w:val="00B61071"/>
    <w:rsid w:val="00B71CA2"/>
    <w:rsid w:val="00B72B7C"/>
    <w:rsid w:val="00B72D6D"/>
    <w:rsid w:val="00B76B41"/>
    <w:rsid w:val="00B84D8F"/>
    <w:rsid w:val="00B84DF5"/>
    <w:rsid w:val="00B86C70"/>
    <w:rsid w:val="00B87597"/>
    <w:rsid w:val="00B918E1"/>
    <w:rsid w:val="00B932AC"/>
    <w:rsid w:val="00B97077"/>
    <w:rsid w:val="00BA02B1"/>
    <w:rsid w:val="00BA167D"/>
    <w:rsid w:val="00BA25DD"/>
    <w:rsid w:val="00BA753C"/>
    <w:rsid w:val="00BB1A22"/>
    <w:rsid w:val="00BB21B0"/>
    <w:rsid w:val="00BB5DD7"/>
    <w:rsid w:val="00BC2D0E"/>
    <w:rsid w:val="00BC31A2"/>
    <w:rsid w:val="00BD4745"/>
    <w:rsid w:val="00BE0341"/>
    <w:rsid w:val="00BE2E68"/>
    <w:rsid w:val="00BE3489"/>
    <w:rsid w:val="00BE5BFB"/>
    <w:rsid w:val="00BF16DD"/>
    <w:rsid w:val="00BF6726"/>
    <w:rsid w:val="00C0466E"/>
    <w:rsid w:val="00C1085B"/>
    <w:rsid w:val="00C11E91"/>
    <w:rsid w:val="00C12481"/>
    <w:rsid w:val="00C125C9"/>
    <w:rsid w:val="00C13F40"/>
    <w:rsid w:val="00C1458F"/>
    <w:rsid w:val="00C156DF"/>
    <w:rsid w:val="00C22080"/>
    <w:rsid w:val="00C22187"/>
    <w:rsid w:val="00C23A44"/>
    <w:rsid w:val="00C24D19"/>
    <w:rsid w:val="00C31C81"/>
    <w:rsid w:val="00C32CB5"/>
    <w:rsid w:val="00C346FF"/>
    <w:rsid w:val="00C34D57"/>
    <w:rsid w:val="00C40D24"/>
    <w:rsid w:val="00C40FF7"/>
    <w:rsid w:val="00C41646"/>
    <w:rsid w:val="00C44E9C"/>
    <w:rsid w:val="00C4516F"/>
    <w:rsid w:val="00C45F5B"/>
    <w:rsid w:val="00C50E9C"/>
    <w:rsid w:val="00C50FED"/>
    <w:rsid w:val="00C51F46"/>
    <w:rsid w:val="00C53C8E"/>
    <w:rsid w:val="00C6143B"/>
    <w:rsid w:val="00C61B33"/>
    <w:rsid w:val="00C64AF0"/>
    <w:rsid w:val="00C66B27"/>
    <w:rsid w:val="00C67A3C"/>
    <w:rsid w:val="00C72A91"/>
    <w:rsid w:val="00C7553E"/>
    <w:rsid w:val="00C76424"/>
    <w:rsid w:val="00C77599"/>
    <w:rsid w:val="00C8215D"/>
    <w:rsid w:val="00C82CF5"/>
    <w:rsid w:val="00C968C5"/>
    <w:rsid w:val="00C9739E"/>
    <w:rsid w:val="00CA4738"/>
    <w:rsid w:val="00CA6AF2"/>
    <w:rsid w:val="00CB0480"/>
    <w:rsid w:val="00CB4609"/>
    <w:rsid w:val="00CB5261"/>
    <w:rsid w:val="00CB572B"/>
    <w:rsid w:val="00CC0825"/>
    <w:rsid w:val="00CC0B28"/>
    <w:rsid w:val="00CC2DA6"/>
    <w:rsid w:val="00CC6FCD"/>
    <w:rsid w:val="00CD09E2"/>
    <w:rsid w:val="00CD6B29"/>
    <w:rsid w:val="00CE1453"/>
    <w:rsid w:val="00CE26C4"/>
    <w:rsid w:val="00CE2BFD"/>
    <w:rsid w:val="00CE31DE"/>
    <w:rsid w:val="00CE3933"/>
    <w:rsid w:val="00CE4E5A"/>
    <w:rsid w:val="00CE5238"/>
    <w:rsid w:val="00CE65E2"/>
    <w:rsid w:val="00CE66E3"/>
    <w:rsid w:val="00CE6E9E"/>
    <w:rsid w:val="00CF2BED"/>
    <w:rsid w:val="00CF3D5A"/>
    <w:rsid w:val="00CF3E05"/>
    <w:rsid w:val="00CF482E"/>
    <w:rsid w:val="00CF6AFB"/>
    <w:rsid w:val="00CF72B3"/>
    <w:rsid w:val="00D000D5"/>
    <w:rsid w:val="00D011CB"/>
    <w:rsid w:val="00D03555"/>
    <w:rsid w:val="00D048EF"/>
    <w:rsid w:val="00D06520"/>
    <w:rsid w:val="00D11815"/>
    <w:rsid w:val="00D1439B"/>
    <w:rsid w:val="00D159CC"/>
    <w:rsid w:val="00D2486A"/>
    <w:rsid w:val="00D25384"/>
    <w:rsid w:val="00D25A2E"/>
    <w:rsid w:val="00D30211"/>
    <w:rsid w:val="00D30F46"/>
    <w:rsid w:val="00D31BFE"/>
    <w:rsid w:val="00D32174"/>
    <w:rsid w:val="00D32385"/>
    <w:rsid w:val="00D36911"/>
    <w:rsid w:val="00D36AB4"/>
    <w:rsid w:val="00D40AFF"/>
    <w:rsid w:val="00D40CF0"/>
    <w:rsid w:val="00D41AD2"/>
    <w:rsid w:val="00D4217C"/>
    <w:rsid w:val="00D51C3C"/>
    <w:rsid w:val="00D51EB6"/>
    <w:rsid w:val="00D565F1"/>
    <w:rsid w:val="00D607D8"/>
    <w:rsid w:val="00D64B06"/>
    <w:rsid w:val="00D6694D"/>
    <w:rsid w:val="00D7684C"/>
    <w:rsid w:val="00D80B57"/>
    <w:rsid w:val="00D81885"/>
    <w:rsid w:val="00D8681D"/>
    <w:rsid w:val="00D90635"/>
    <w:rsid w:val="00D97B86"/>
    <w:rsid w:val="00DA1519"/>
    <w:rsid w:val="00DA1DAE"/>
    <w:rsid w:val="00DA545B"/>
    <w:rsid w:val="00DB0CE9"/>
    <w:rsid w:val="00DB3292"/>
    <w:rsid w:val="00DB3B7D"/>
    <w:rsid w:val="00DB41B8"/>
    <w:rsid w:val="00DB5793"/>
    <w:rsid w:val="00DB585E"/>
    <w:rsid w:val="00DC02CB"/>
    <w:rsid w:val="00DC12B4"/>
    <w:rsid w:val="00DC315B"/>
    <w:rsid w:val="00DC3509"/>
    <w:rsid w:val="00DC3E59"/>
    <w:rsid w:val="00DC4705"/>
    <w:rsid w:val="00DC48EA"/>
    <w:rsid w:val="00DC700F"/>
    <w:rsid w:val="00DD0D40"/>
    <w:rsid w:val="00DD1CDB"/>
    <w:rsid w:val="00DD4379"/>
    <w:rsid w:val="00DD55FE"/>
    <w:rsid w:val="00DE2457"/>
    <w:rsid w:val="00DE429A"/>
    <w:rsid w:val="00DE787F"/>
    <w:rsid w:val="00DF1011"/>
    <w:rsid w:val="00DF3F95"/>
    <w:rsid w:val="00E00972"/>
    <w:rsid w:val="00E02C66"/>
    <w:rsid w:val="00E02D4B"/>
    <w:rsid w:val="00E035DB"/>
    <w:rsid w:val="00E04EBA"/>
    <w:rsid w:val="00E108E5"/>
    <w:rsid w:val="00E134E1"/>
    <w:rsid w:val="00E15AAE"/>
    <w:rsid w:val="00E15D55"/>
    <w:rsid w:val="00E17405"/>
    <w:rsid w:val="00E2064E"/>
    <w:rsid w:val="00E2225A"/>
    <w:rsid w:val="00E228A6"/>
    <w:rsid w:val="00E23C41"/>
    <w:rsid w:val="00E244D4"/>
    <w:rsid w:val="00E2527B"/>
    <w:rsid w:val="00E30BF5"/>
    <w:rsid w:val="00E3359A"/>
    <w:rsid w:val="00E35B09"/>
    <w:rsid w:val="00E35D15"/>
    <w:rsid w:val="00E41A49"/>
    <w:rsid w:val="00E43B84"/>
    <w:rsid w:val="00E44957"/>
    <w:rsid w:val="00E4535F"/>
    <w:rsid w:val="00E505C2"/>
    <w:rsid w:val="00E5529D"/>
    <w:rsid w:val="00E6616A"/>
    <w:rsid w:val="00E71ECF"/>
    <w:rsid w:val="00E7301A"/>
    <w:rsid w:val="00E73624"/>
    <w:rsid w:val="00E75796"/>
    <w:rsid w:val="00E75BB3"/>
    <w:rsid w:val="00E75E10"/>
    <w:rsid w:val="00E82167"/>
    <w:rsid w:val="00E829A3"/>
    <w:rsid w:val="00E829B2"/>
    <w:rsid w:val="00E87852"/>
    <w:rsid w:val="00E901A1"/>
    <w:rsid w:val="00E90D49"/>
    <w:rsid w:val="00E90F81"/>
    <w:rsid w:val="00E921C4"/>
    <w:rsid w:val="00E92260"/>
    <w:rsid w:val="00E97742"/>
    <w:rsid w:val="00E979B7"/>
    <w:rsid w:val="00E97E39"/>
    <w:rsid w:val="00EA1D7E"/>
    <w:rsid w:val="00EA3082"/>
    <w:rsid w:val="00EA63BE"/>
    <w:rsid w:val="00EA701D"/>
    <w:rsid w:val="00EA799F"/>
    <w:rsid w:val="00EB212D"/>
    <w:rsid w:val="00EB3C48"/>
    <w:rsid w:val="00EC05A1"/>
    <w:rsid w:val="00EC1043"/>
    <w:rsid w:val="00EC442E"/>
    <w:rsid w:val="00EC6CAC"/>
    <w:rsid w:val="00ED1879"/>
    <w:rsid w:val="00ED1D49"/>
    <w:rsid w:val="00EE2088"/>
    <w:rsid w:val="00EE6FB8"/>
    <w:rsid w:val="00EE713D"/>
    <w:rsid w:val="00EE7856"/>
    <w:rsid w:val="00EE7EDE"/>
    <w:rsid w:val="00EF20AC"/>
    <w:rsid w:val="00EF312F"/>
    <w:rsid w:val="00EF45C2"/>
    <w:rsid w:val="00EF5EA9"/>
    <w:rsid w:val="00F0263C"/>
    <w:rsid w:val="00F03E47"/>
    <w:rsid w:val="00F05106"/>
    <w:rsid w:val="00F07292"/>
    <w:rsid w:val="00F13179"/>
    <w:rsid w:val="00F143AA"/>
    <w:rsid w:val="00F174EB"/>
    <w:rsid w:val="00F221B9"/>
    <w:rsid w:val="00F22B20"/>
    <w:rsid w:val="00F234BF"/>
    <w:rsid w:val="00F24753"/>
    <w:rsid w:val="00F268B1"/>
    <w:rsid w:val="00F277E1"/>
    <w:rsid w:val="00F32E74"/>
    <w:rsid w:val="00F33C90"/>
    <w:rsid w:val="00F3681D"/>
    <w:rsid w:val="00F4175B"/>
    <w:rsid w:val="00F422FE"/>
    <w:rsid w:val="00F44538"/>
    <w:rsid w:val="00F45FD8"/>
    <w:rsid w:val="00F47725"/>
    <w:rsid w:val="00F47DCA"/>
    <w:rsid w:val="00F601A3"/>
    <w:rsid w:val="00F61C64"/>
    <w:rsid w:val="00F631E7"/>
    <w:rsid w:val="00F64A19"/>
    <w:rsid w:val="00F65CE8"/>
    <w:rsid w:val="00F71ABA"/>
    <w:rsid w:val="00F71E4F"/>
    <w:rsid w:val="00F739B1"/>
    <w:rsid w:val="00F76063"/>
    <w:rsid w:val="00F82CF4"/>
    <w:rsid w:val="00F85B57"/>
    <w:rsid w:val="00F85C55"/>
    <w:rsid w:val="00F87F14"/>
    <w:rsid w:val="00F961A4"/>
    <w:rsid w:val="00F96330"/>
    <w:rsid w:val="00F975B9"/>
    <w:rsid w:val="00FA0CC4"/>
    <w:rsid w:val="00FA1400"/>
    <w:rsid w:val="00FA3833"/>
    <w:rsid w:val="00FA3FAC"/>
    <w:rsid w:val="00FA7652"/>
    <w:rsid w:val="00FA7EF0"/>
    <w:rsid w:val="00FB168C"/>
    <w:rsid w:val="00FB29B0"/>
    <w:rsid w:val="00FB7DAE"/>
    <w:rsid w:val="00FC3D72"/>
    <w:rsid w:val="00FC3F48"/>
    <w:rsid w:val="00FC5E9E"/>
    <w:rsid w:val="00FC6156"/>
    <w:rsid w:val="00FD06B6"/>
    <w:rsid w:val="00FE2612"/>
    <w:rsid w:val="00FE36D2"/>
    <w:rsid w:val="00FE3F23"/>
    <w:rsid w:val="00FE52E4"/>
    <w:rsid w:val="00FF09A2"/>
    <w:rsid w:val="00FF179F"/>
    <w:rsid w:val="00FF1966"/>
    <w:rsid w:val="00FF465C"/>
    <w:rsid w:val="00FF5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FDCD05A"/>
  <w14:defaultImageDpi w14:val="300"/>
  <w15:docId w15:val="{564E2B3E-8B09-4048-89FF-18EB36EF2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82E"/>
  </w:style>
  <w:style w:type="paragraph" w:styleId="Heading1">
    <w:name w:val="heading 1"/>
    <w:basedOn w:val="Normal"/>
    <w:link w:val="Heading1Char"/>
    <w:uiPriority w:val="9"/>
    <w:qFormat/>
    <w:rsid w:val="00CF482E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82E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9F6C2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6C23"/>
  </w:style>
  <w:style w:type="character" w:styleId="PageNumber">
    <w:name w:val="page number"/>
    <w:basedOn w:val="DefaultParagraphFont"/>
    <w:uiPriority w:val="99"/>
    <w:semiHidden/>
    <w:unhideWhenUsed/>
    <w:rsid w:val="009F6C23"/>
  </w:style>
  <w:style w:type="character" w:styleId="Hyperlink">
    <w:name w:val="Hyperlink"/>
    <w:basedOn w:val="DefaultParagraphFont"/>
    <w:uiPriority w:val="99"/>
    <w:unhideWhenUsed/>
    <w:rsid w:val="005E159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64AF0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080467"/>
  </w:style>
  <w:style w:type="character" w:styleId="Emphasis">
    <w:name w:val="Emphasis"/>
    <w:basedOn w:val="DefaultParagraphFont"/>
    <w:uiPriority w:val="20"/>
    <w:qFormat/>
    <w:rsid w:val="007D225F"/>
    <w:rPr>
      <w:i/>
      <w:iCs/>
    </w:rPr>
  </w:style>
  <w:style w:type="paragraph" w:styleId="ListParagraph">
    <w:name w:val="List Paragraph"/>
    <w:basedOn w:val="Normal"/>
    <w:uiPriority w:val="34"/>
    <w:qFormat/>
    <w:rsid w:val="009970F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77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77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77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7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7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7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7A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006B1"/>
  </w:style>
  <w:style w:type="paragraph" w:customStyle="1" w:styleId="EndNoteBibliographyTitle">
    <w:name w:val="EndNote Bibliography Title"/>
    <w:basedOn w:val="Normal"/>
    <w:link w:val="EndNoteBibliographyTitleZchn"/>
    <w:rsid w:val="00507F78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07F78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Zchn"/>
    <w:rsid w:val="00507F78"/>
    <w:pPr>
      <w:jc w:val="both"/>
    </w:pPr>
    <w:rPr>
      <w:rFonts w:ascii="Cambria" w:hAnsi="Cambria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07F78"/>
    <w:rPr>
      <w:rFonts w:ascii="Cambr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E38630-8399-984F-8AD8-76F539615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95</Words>
  <Characters>3964</Characters>
  <Application>Microsoft Office Word</Application>
  <DocSecurity>0</DocSecurity>
  <Lines>33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ophia Ceder</cp:lastModifiedBy>
  <cp:revision>8</cp:revision>
  <dcterms:created xsi:type="dcterms:W3CDTF">2020-04-24T11:15:00Z</dcterms:created>
  <dcterms:modified xsi:type="dcterms:W3CDTF">2020-04-27T18:06:00Z</dcterms:modified>
</cp:coreProperties>
</file>